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EC89A" w14:textId="1F78FB23" w:rsidR="006859C9" w:rsidRPr="00A74D6B" w:rsidRDefault="006859C9" w:rsidP="001131C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A74D6B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198101B" w14:textId="77777777" w:rsidR="001074C2" w:rsidRPr="00A74D6B" w:rsidRDefault="001074C2" w:rsidP="001074C2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4D6B">
        <w:rPr>
          <w:rFonts w:ascii="Times New Roman" w:hAnsi="Times New Roman" w:cs="Times New Roman"/>
          <w:b/>
          <w:bCs/>
          <w:sz w:val="24"/>
          <w:szCs w:val="24"/>
        </w:rPr>
        <w:t>Title: Machine learning-based automated classification of headache disorders using patient-reported questionnaires</w:t>
      </w:r>
    </w:p>
    <w:p w14:paraId="043B8727" w14:textId="66CE9C15" w:rsidR="00AC2709" w:rsidRPr="00A74D6B" w:rsidRDefault="00AC2709" w:rsidP="00AC2709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sz w:val="24"/>
          <w:szCs w:val="24"/>
        </w:rPr>
        <w:t xml:space="preserve">Authors: </w:t>
      </w:r>
      <w:proofErr w:type="spellStart"/>
      <w:r w:rsidRPr="00A74D6B">
        <w:rPr>
          <w:rFonts w:ascii="Times New Roman" w:hAnsi="Times New Roman" w:cs="Times New Roman"/>
          <w:sz w:val="24"/>
          <w:szCs w:val="24"/>
        </w:rPr>
        <w:t>Junmo</w:t>
      </w:r>
      <w:proofErr w:type="spellEnd"/>
      <w:r w:rsidRPr="00A74D6B">
        <w:rPr>
          <w:rFonts w:ascii="Times New Roman" w:hAnsi="Times New Roman" w:cs="Times New Roman"/>
          <w:sz w:val="24"/>
          <w:szCs w:val="24"/>
        </w:rPr>
        <w:t xml:space="preserve"> Kwon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74D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4D6B">
        <w:rPr>
          <w:rFonts w:ascii="Times New Roman" w:hAnsi="Times New Roman" w:cs="Times New Roman"/>
          <w:sz w:val="24"/>
          <w:szCs w:val="24"/>
        </w:rPr>
        <w:t>Hy</w:t>
      </w:r>
      <w:r w:rsidR="00880513" w:rsidRPr="00A74D6B">
        <w:rPr>
          <w:rFonts w:ascii="Times New Roman" w:hAnsi="Times New Roman" w:cs="Times New Roman"/>
          <w:sz w:val="24"/>
          <w:szCs w:val="24"/>
        </w:rPr>
        <w:t>e</w:t>
      </w:r>
      <w:r w:rsidRPr="00A74D6B">
        <w:rPr>
          <w:rFonts w:ascii="Times New Roman" w:hAnsi="Times New Roman" w:cs="Times New Roman"/>
          <w:sz w:val="24"/>
          <w:szCs w:val="24"/>
        </w:rPr>
        <w:t>bin</w:t>
      </w:r>
      <w:proofErr w:type="spellEnd"/>
      <w:r w:rsidRPr="00A74D6B">
        <w:rPr>
          <w:rFonts w:ascii="Times New Roman" w:hAnsi="Times New Roman" w:cs="Times New Roman"/>
          <w:sz w:val="24"/>
          <w:szCs w:val="24"/>
        </w:rPr>
        <w:t xml:space="preserve"> Lee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74D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4D6B">
        <w:rPr>
          <w:rFonts w:ascii="Times New Roman" w:hAnsi="Times New Roman" w:cs="Times New Roman"/>
          <w:sz w:val="24"/>
          <w:szCs w:val="24"/>
        </w:rPr>
        <w:t>Soohyun</w:t>
      </w:r>
      <w:proofErr w:type="spellEnd"/>
      <w:r w:rsidRPr="00A74D6B">
        <w:rPr>
          <w:rFonts w:ascii="Times New Roman" w:hAnsi="Times New Roman" w:cs="Times New Roman"/>
          <w:sz w:val="24"/>
          <w:szCs w:val="24"/>
        </w:rPr>
        <w:t xml:space="preserve"> Cho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D6B">
        <w:rPr>
          <w:rFonts w:ascii="Times New Roman" w:hAnsi="Times New Roman" w:cs="Times New Roman"/>
          <w:sz w:val="24"/>
          <w:szCs w:val="24"/>
        </w:rPr>
        <w:t>, Chin-Sang Chung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D6B">
        <w:rPr>
          <w:rFonts w:ascii="Times New Roman" w:hAnsi="Times New Roman" w:cs="Times New Roman"/>
          <w:sz w:val="24"/>
          <w:szCs w:val="24"/>
        </w:rPr>
        <w:t>, Mi Ji Lee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74D6B">
        <w:rPr>
          <w:rFonts w:ascii="Times New Roman" w:hAnsi="Times New Roman" w:cs="Times New Roman"/>
          <w:sz w:val="24"/>
          <w:szCs w:val="24"/>
        </w:rPr>
        <w:t>*, and Hyunjin Park</w:t>
      </w:r>
      <w:r w:rsidRPr="00A74D6B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A74D6B">
        <w:rPr>
          <w:rFonts w:ascii="Times New Roman" w:hAnsi="Times New Roman" w:cs="Times New Roman"/>
          <w:sz w:val="24"/>
          <w:szCs w:val="24"/>
        </w:rPr>
        <w:t>*</w:t>
      </w:r>
    </w:p>
    <w:p w14:paraId="051CC2C2" w14:textId="77777777" w:rsidR="001074C2" w:rsidRPr="00A74D6B" w:rsidRDefault="001074C2" w:rsidP="001074C2">
      <w:pPr>
        <w:pStyle w:val="Default"/>
        <w:spacing w:line="480" w:lineRule="auto"/>
        <w:ind w:left="400"/>
        <w:jc w:val="both"/>
      </w:pPr>
      <w:r w:rsidRPr="00A74D6B">
        <w:rPr>
          <w:vertAlign w:val="superscript"/>
        </w:rPr>
        <w:t>1</w:t>
      </w:r>
      <w:r w:rsidRPr="00A74D6B">
        <w:t>Department of Electrical and Computer Engineering,</w:t>
      </w:r>
      <w:r w:rsidRPr="00A74D6B" w:rsidDel="0046565C">
        <w:t xml:space="preserve"> </w:t>
      </w:r>
      <w:r w:rsidRPr="00A74D6B">
        <w:t>Sungkyunkwan University, Suwon, 16419, South Korea</w:t>
      </w:r>
    </w:p>
    <w:p w14:paraId="3B68438D" w14:textId="77777777" w:rsidR="001074C2" w:rsidRPr="00A74D6B" w:rsidRDefault="001074C2" w:rsidP="001074C2">
      <w:pPr>
        <w:pStyle w:val="Default"/>
        <w:spacing w:line="480" w:lineRule="auto"/>
        <w:ind w:left="427"/>
        <w:jc w:val="both"/>
        <w:rPr>
          <w:color w:val="auto"/>
        </w:rPr>
      </w:pPr>
      <w:r w:rsidRPr="00A74D6B">
        <w:rPr>
          <w:vertAlign w:val="superscript"/>
        </w:rPr>
        <w:t>2</w:t>
      </w:r>
      <w:r w:rsidRPr="00A74D6B">
        <w:t xml:space="preserve">Center for </w:t>
      </w:r>
      <w:r w:rsidRPr="00A74D6B">
        <w:rPr>
          <w:color w:val="auto"/>
        </w:rPr>
        <w:t xml:space="preserve">Neuroscience Imaging Research, Institute for Basic Science (IBS), </w:t>
      </w:r>
      <w:r w:rsidRPr="00A74D6B">
        <w:t xml:space="preserve">Suwon, 16419, South </w:t>
      </w:r>
      <w:r w:rsidRPr="00A74D6B">
        <w:rPr>
          <w:color w:val="auto"/>
        </w:rPr>
        <w:t>Korea</w:t>
      </w:r>
    </w:p>
    <w:p w14:paraId="29F43F1B" w14:textId="77777777" w:rsidR="001074C2" w:rsidRPr="00A74D6B" w:rsidRDefault="001074C2" w:rsidP="001074C2">
      <w:pPr>
        <w:pStyle w:val="Default"/>
        <w:spacing w:line="480" w:lineRule="auto"/>
        <w:ind w:left="427"/>
        <w:jc w:val="both"/>
        <w:rPr>
          <w:color w:val="auto"/>
        </w:rPr>
      </w:pPr>
      <w:r w:rsidRPr="00A74D6B">
        <w:rPr>
          <w:color w:val="auto"/>
          <w:vertAlign w:val="superscript"/>
        </w:rPr>
        <w:t>3</w:t>
      </w:r>
      <w:r w:rsidRPr="00A74D6B">
        <w:rPr>
          <w:color w:val="auto"/>
        </w:rPr>
        <w:t xml:space="preserve">Department of Neurology, Neuroscience Center, Samsung Medical Center, Sungkyunkwan University School of Medicine, Seoul, 06351, </w:t>
      </w:r>
      <w:r w:rsidRPr="00A74D6B">
        <w:t xml:space="preserve">South </w:t>
      </w:r>
      <w:r w:rsidRPr="00A74D6B">
        <w:rPr>
          <w:color w:val="auto"/>
        </w:rPr>
        <w:t>Korea</w:t>
      </w:r>
    </w:p>
    <w:p w14:paraId="1A25C235" w14:textId="77777777" w:rsidR="001074C2" w:rsidRPr="00A74D6B" w:rsidRDefault="001074C2" w:rsidP="001074C2">
      <w:pPr>
        <w:pStyle w:val="Default"/>
        <w:spacing w:line="480" w:lineRule="auto"/>
        <w:ind w:left="427"/>
        <w:jc w:val="both"/>
      </w:pPr>
      <w:r w:rsidRPr="00A74D6B">
        <w:rPr>
          <w:vertAlign w:val="superscript"/>
        </w:rPr>
        <w:t>4</w:t>
      </w:r>
      <w:r w:rsidRPr="00A74D6B">
        <w:t>School of Electronic and Electrical Engineering, Sungkyunkwan University, Suwon, 16419, South Korea</w:t>
      </w:r>
    </w:p>
    <w:p w14:paraId="35982519" w14:textId="77777777" w:rsidR="001074C2" w:rsidRPr="00A74D6B" w:rsidRDefault="001074C2" w:rsidP="001074C2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D4129D" w14:textId="141F3CCE" w:rsidR="001074C2" w:rsidRPr="00A74D6B" w:rsidRDefault="001074C2" w:rsidP="001074C2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sz w:val="24"/>
          <w:szCs w:val="24"/>
        </w:rPr>
        <w:t>*</w:t>
      </w:r>
      <w:r w:rsidR="00CF6F73" w:rsidRPr="00A74D6B">
        <w:rPr>
          <w:rFonts w:ascii="Times New Roman" w:hAnsi="Times New Roman" w:cs="Times New Roman"/>
          <w:sz w:val="24"/>
          <w:szCs w:val="24"/>
        </w:rPr>
        <w:t>C</w:t>
      </w:r>
      <w:r w:rsidRPr="00A74D6B">
        <w:rPr>
          <w:rFonts w:ascii="Times New Roman" w:hAnsi="Times New Roman" w:cs="Times New Roman"/>
          <w:sz w:val="24"/>
          <w:szCs w:val="24"/>
        </w:rPr>
        <w:t>o-corresponding authors</w:t>
      </w:r>
      <w:bookmarkStart w:id="0" w:name="_GoBack"/>
      <w:bookmarkEnd w:id="0"/>
    </w:p>
    <w:p w14:paraId="6ADAE567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Mi Ji Lee, M.D. Ph.D.</w:t>
      </w:r>
    </w:p>
    <w:p w14:paraId="6A9F8E7C" w14:textId="77777777" w:rsidR="001074C2" w:rsidRPr="00A74D6B" w:rsidRDefault="001074C2" w:rsidP="001074C2">
      <w:pPr>
        <w:pStyle w:val="Default"/>
        <w:spacing w:line="480" w:lineRule="auto"/>
        <w:jc w:val="both"/>
        <w:rPr>
          <w:color w:val="auto"/>
        </w:rPr>
      </w:pPr>
      <w:r w:rsidRPr="00A74D6B">
        <w:rPr>
          <w:color w:val="auto"/>
        </w:rPr>
        <w:t>Department of Neurology, Samsung Medical Center</w:t>
      </w:r>
    </w:p>
    <w:p w14:paraId="062A24CF" w14:textId="77777777" w:rsidR="001074C2" w:rsidRPr="00A74D6B" w:rsidRDefault="001074C2" w:rsidP="001074C2">
      <w:pPr>
        <w:pStyle w:val="Default"/>
        <w:spacing w:line="480" w:lineRule="auto"/>
        <w:jc w:val="both"/>
        <w:rPr>
          <w:color w:val="auto"/>
        </w:rPr>
      </w:pPr>
      <w:r w:rsidRPr="00A74D6B">
        <w:rPr>
          <w:color w:val="auto"/>
        </w:rPr>
        <w:t>Sungkyunkwan University School of Medicine, Seoul, 06351, South Korea</w:t>
      </w:r>
    </w:p>
    <w:p w14:paraId="19D2D30C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Phone: +82-2-3410-3599, Fax: +82-2-3410-1430, Email: mijilee.md@gmail.com</w:t>
      </w:r>
    </w:p>
    <w:p w14:paraId="47F72F87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Hyunjin Park, Ph.D.</w:t>
      </w:r>
    </w:p>
    <w:p w14:paraId="70E72269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School of Electronic and Electrical Engineering,</w:t>
      </w:r>
    </w:p>
    <w:p w14:paraId="6E200436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 xml:space="preserve">Center for </w:t>
      </w:r>
      <w:r w:rsidRPr="00A74D6B">
        <w:rPr>
          <w:color w:val="auto"/>
        </w:rPr>
        <w:t>Neuroscience Imaging Research,</w:t>
      </w:r>
    </w:p>
    <w:p w14:paraId="5D4E8560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Sungkyunkwan University, Suwon, 16419, South Korea</w:t>
      </w:r>
    </w:p>
    <w:p w14:paraId="285F9429" w14:textId="77777777" w:rsidR="001074C2" w:rsidRPr="00A74D6B" w:rsidRDefault="001074C2" w:rsidP="001074C2">
      <w:pPr>
        <w:pStyle w:val="Default"/>
        <w:spacing w:line="480" w:lineRule="auto"/>
        <w:jc w:val="both"/>
      </w:pPr>
      <w:r w:rsidRPr="00A74D6B">
        <w:t>Phone: +82-31-299-4956, Fax: +82-31-290-5819, Email: hyunjinp@skku.edu</w:t>
      </w:r>
    </w:p>
    <w:p w14:paraId="778C5DCD" w14:textId="0E650FB5" w:rsidR="0096375E" w:rsidRPr="00A74D6B" w:rsidRDefault="006859C9" w:rsidP="0096375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sz w:val="24"/>
          <w:szCs w:val="24"/>
        </w:rPr>
        <w:br w:type="page"/>
      </w:r>
      <w:r w:rsidRPr="00A74D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E4AB8" w:rsidRPr="00A74D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D6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1074C2" w:rsidRPr="00A74D6B">
        <w:rPr>
          <w:rFonts w:ascii="Times New Roman" w:hAnsi="Times New Roman" w:cs="Times New Roman"/>
          <w:sz w:val="24"/>
          <w:szCs w:val="24"/>
        </w:rPr>
        <w:t xml:space="preserve"> The </w:t>
      </w:r>
      <w:r w:rsidR="001A2ABB" w:rsidRPr="00A74D6B">
        <w:rPr>
          <w:rFonts w:ascii="Times New Roman" w:hAnsi="Times New Roman" w:cs="Times New Roman"/>
          <w:sz w:val="24"/>
          <w:szCs w:val="24"/>
        </w:rPr>
        <w:t xml:space="preserve">75 </w:t>
      </w:r>
      <w:r w:rsidR="001074C2" w:rsidRPr="00A74D6B">
        <w:rPr>
          <w:rFonts w:ascii="Times New Roman" w:hAnsi="Times New Roman" w:cs="Times New Roman"/>
          <w:sz w:val="24"/>
          <w:szCs w:val="24"/>
        </w:rPr>
        <w:t>questions used in our study.</w:t>
      </w:r>
    </w:p>
    <w:tbl>
      <w:tblPr>
        <w:tblStyle w:val="2"/>
        <w:tblW w:w="0" w:type="auto"/>
        <w:tblBorders>
          <w:insideH w:val="single" w:sz="4" w:space="0" w:color="7F7F7F" w:themeColor="text1" w:themeTint="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"/>
        <w:gridCol w:w="2932"/>
        <w:gridCol w:w="5340"/>
      </w:tblGrid>
      <w:tr w:rsidR="0096375E" w:rsidRPr="00A74D6B" w14:paraId="4E83D2A9" w14:textId="77777777" w:rsidTr="003B0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F78C5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ndex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CEC93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A74D6B">
              <w:rPr>
                <w:rFonts w:ascii="Times New Roman" w:hAnsi="Times New Roman"/>
              </w:rPr>
              <w:t>Name of the feature</w:t>
            </w:r>
          </w:p>
        </w:tc>
        <w:tc>
          <w:tcPr>
            <w:tcW w:w="5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AB30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Q</w:t>
            </w:r>
            <w:r w:rsidRPr="00A74D6B">
              <w:rPr>
                <w:rFonts w:ascii="Times New Roman" w:hAnsi="Times New Roman"/>
                <w:lang w:eastAsia="ko-KR"/>
              </w:rPr>
              <w:t>uestion asked</w:t>
            </w:r>
          </w:p>
        </w:tc>
      </w:tr>
      <w:tr w:rsidR="0096375E" w:rsidRPr="00A74D6B" w14:paraId="31D52F09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2358E9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ACE21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Age</w:t>
            </w:r>
          </w:p>
        </w:tc>
        <w:tc>
          <w:tcPr>
            <w:tcW w:w="53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B84D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ge</w:t>
            </w:r>
          </w:p>
        </w:tc>
      </w:tr>
      <w:tr w:rsidR="0096375E" w:rsidRPr="00A74D6B" w14:paraId="2D39395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7A45C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4F25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ex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9D4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Gender</w:t>
            </w:r>
          </w:p>
        </w:tc>
      </w:tr>
      <w:tr w:rsidR="0096375E" w:rsidRPr="00A74D6B" w14:paraId="5F5BDE02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9721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7A614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-associated gastrointestinal discomfort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A05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feel discomfort in your stomach when you have a headache?</w:t>
            </w:r>
          </w:p>
        </w:tc>
      </w:tr>
      <w:tr w:rsidR="0096375E" w:rsidRPr="00A74D6B" w14:paraId="75FB0420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0E4D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7FE7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triggered by upset stomach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3C4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feel a headache when your stomach is upset?</w:t>
            </w:r>
          </w:p>
        </w:tc>
      </w:tr>
      <w:tr w:rsidR="0096375E" w:rsidRPr="00A74D6B" w14:paraId="3A9EF947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A3BA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2E810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-related disability in daily routine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E45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ave you experienced any disability in your daily routines such as housework, study, or work because of a headache?</w:t>
            </w:r>
          </w:p>
        </w:tc>
      </w:tr>
      <w:tr w:rsidR="0096375E" w:rsidRPr="00A74D6B" w14:paraId="6033A220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DEA5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2F0E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otion sicknes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FBE4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have motion sickness?</w:t>
            </w:r>
          </w:p>
        </w:tc>
      </w:tr>
      <w:tr w:rsidR="0096375E" w:rsidRPr="00A74D6B" w14:paraId="634F5B23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F9AE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5DA9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-related light sensitivit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EE0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prefer a dark space when you have a headache?</w:t>
            </w:r>
          </w:p>
        </w:tc>
      </w:tr>
      <w:tr w:rsidR="0096375E" w:rsidRPr="00A74D6B" w14:paraId="02849507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828E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F601E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izzines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E36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feel dizzy when you have a headache?</w:t>
            </w:r>
          </w:p>
        </w:tc>
      </w:tr>
      <w:tr w:rsidR="0096375E" w:rsidRPr="00A74D6B" w14:paraId="043CDEF9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5E04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898FC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lleviation by sleep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DEE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es your headache remit when you get some sleep?</w:t>
            </w:r>
          </w:p>
        </w:tc>
      </w:tr>
      <w:tr w:rsidR="0096375E" w:rsidRPr="00A74D6B" w14:paraId="3C8D97E3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42A4F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0500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-associated ocular pai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1FB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feel ocular pain when you have a headache?</w:t>
            </w:r>
          </w:p>
        </w:tc>
      </w:tr>
      <w:tr w:rsidR="0096375E" w:rsidRPr="00A74D6B" w14:paraId="1C4E4A17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8AD7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38B7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-induced awakening during sleep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9466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wake up because of a headache?</w:t>
            </w:r>
          </w:p>
        </w:tc>
      </w:tr>
      <w:tr w:rsidR="0096375E" w:rsidRPr="00A74D6B" w14:paraId="6829CFF4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D0D1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B7F0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 motion-induced worsen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E87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es moving your head worsen your headache?</w:t>
            </w:r>
          </w:p>
        </w:tc>
      </w:tr>
      <w:tr w:rsidR="0096375E" w:rsidRPr="00A74D6B" w14:paraId="24481BEE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1BC2B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9E91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ode of onset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F951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es it start suddenly like a thunderclap?</w:t>
            </w:r>
          </w:p>
        </w:tc>
      </w:tr>
      <w:tr w:rsidR="0096375E" w:rsidRPr="00A74D6B" w14:paraId="7AC0ABF7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643B3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41CC2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Location of pai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068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n which area of your head do you have a headache?</w:t>
            </w:r>
          </w:p>
          <w:p w14:paraId="4C0052E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Forehead</w:t>
            </w:r>
          </w:p>
          <w:p w14:paraId="4378A80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emple</w:t>
            </w:r>
          </w:p>
          <w:p w14:paraId="06D20A8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ack of the head</w:t>
            </w:r>
          </w:p>
          <w:p w14:paraId="42EAA08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ack of the neck</w:t>
            </w:r>
          </w:p>
          <w:p w14:paraId="3E1E345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eriocular</w:t>
            </w:r>
          </w:p>
          <w:p w14:paraId="27C9BAE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Face</w:t>
            </w:r>
          </w:p>
          <w:p w14:paraId="0114019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All over the head</w:t>
            </w:r>
          </w:p>
          <w:p w14:paraId="778DD73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op of the head</w:t>
            </w:r>
          </w:p>
          <w:p w14:paraId="17875A1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ehind the ear</w:t>
            </w:r>
          </w:p>
          <w:p w14:paraId="3E98E1D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ide of the head</w:t>
            </w:r>
          </w:p>
          <w:p w14:paraId="0A1C4CF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and-like</w:t>
            </w:r>
          </w:p>
        </w:tc>
      </w:tr>
      <w:tr w:rsidR="0096375E" w:rsidRPr="00A74D6B" w14:paraId="26FF7FF3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920A9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CC6A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Nature of pai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EBEC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ow does your head feel like when you have a headache?</w:t>
            </w:r>
          </w:p>
          <w:p w14:paraId="2BFAA42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hrobbing</w:t>
            </w:r>
          </w:p>
          <w:p w14:paraId="4978324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ulsating</w:t>
            </w:r>
          </w:p>
          <w:p w14:paraId="232E8E6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eart-beating</w:t>
            </w:r>
          </w:p>
          <w:p w14:paraId="4C1A353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ounding</w:t>
            </w:r>
          </w:p>
          <w:p w14:paraId="2477C45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lastRenderedPageBreak/>
              <w:t>•</w:t>
            </w:r>
            <w:r w:rsidRPr="00A74D6B">
              <w:rPr>
                <w:rFonts w:ascii="Times New Roman" w:hAnsi="Times New Roman"/>
              </w:rPr>
              <w:t xml:space="preserve"> Drumming</w:t>
            </w:r>
          </w:p>
          <w:p w14:paraId="21B3024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queezing</w:t>
            </w:r>
          </w:p>
          <w:p w14:paraId="6B6B807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plitting</w:t>
            </w:r>
          </w:p>
          <w:p w14:paraId="162C15D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eavy</w:t>
            </w:r>
          </w:p>
          <w:p w14:paraId="344DE2F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ight band</w:t>
            </w:r>
          </w:p>
          <w:p w14:paraId="2B08269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ull ache</w:t>
            </w:r>
          </w:p>
          <w:p w14:paraId="72BD766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Vague, cloudy</w:t>
            </w:r>
          </w:p>
          <w:p w14:paraId="6974177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harp</w:t>
            </w:r>
          </w:p>
          <w:p w14:paraId="25B45BF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iercing</w:t>
            </w:r>
          </w:p>
          <w:p w14:paraId="1337D2C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winge</w:t>
            </w:r>
          </w:p>
          <w:p w14:paraId="5F9D751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lectric shock</w:t>
            </w:r>
          </w:p>
          <w:p w14:paraId="36A266B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urning</w:t>
            </w:r>
          </w:p>
          <w:p w14:paraId="0F4B9FD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ingling</w:t>
            </w:r>
          </w:p>
          <w:p w14:paraId="63401D1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tabbing</w:t>
            </w:r>
          </w:p>
          <w:p w14:paraId="2DA93D0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hunderous</w:t>
            </w:r>
          </w:p>
          <w:p w14:paraId="5097BD9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ammered like pain</w:t>
            </w:r>
          </w:p>
          <w:p w14:paraId="6851279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xplosive</w:t>
            </w:r>
          </w:p>
          <w:p w14:paraId="0C68AE9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Jabbing</w:t>
            </w:r>
          </w:p>
        </w:tc>
      </w:tr>
      <w:tr w:rsidR="0096375E" w:rsidRPr="00A74D6B" w14:paraId="0CCB2903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C489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lastRenderedPageBreak/>
              <w:t>1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AD03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right after waking up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4FE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When do you have a headache during the day?</w:t>
            </w:r>
          </w:p>
          <w:p w14:paraId="2C712CA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Right after waking up</w:t>
            </w:r>
          </w:p>
        </w:tc>
      </w:tr>
      <w:tr w:rsidR="0096375E" w:rsidRPr="00A74D6B" w14:paraId="21659694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F114D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9FB5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in the morn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F92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In the morning</w:t>
            </w:r>
          </w:p>
        </w:tc>
      </w:tr>
      <w:tr w:rsidR="0096375E" w:rsidRPr="00A74D6B" w14:paraId="355FA1C4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4E68D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88EA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in the afterno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0C8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In the afternoon</w:t>
            </w:r>
          </w:p>
        </w:tc>
      </w:tr>
      <w:tr w:rsidR="0096375E" w:rsidRPr="00A74D6B" w14:paraId="499895A6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DB18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211D6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at night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C91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At night (during sleep)</w:t>
            </w:r>
          </w:p>
        </w:tc>
      </w:tr>
      <w:tr w:rsidR="0096375E" w:rsidRPr="00A74D6B" w14:paraId="06D6B9AB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B1E08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FE2C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all day lo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CB63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All day long</w:t>
            </w:r>
          </w:p>
        </w:tc>
      </w:tr>
      <w:tr w:rsidR="0096375E" w:rsidRPr="00A74D6B" w14:paraId="38DCBAB8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9D814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7473E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attack without specific patter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38B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No specific pattern</w:t>
            </w:r>
          </w:p>
        </w:tc>
      </w:tr>
      <w:tr w:rsidR="0096375E" w:rsidRPr="00A74D6B" w14:paraId="4A1C06E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F3F09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61E98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everit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F3D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Please rate the intensity of your most severe headache (out of 10).</w:t>
            </w:r>
          </w:p>
        </w:tc>
      </w:tr>
      <w:tr w:rsidR="0096375E" w:rsidRPr="00A74D6B" w14:paraId="76891537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417B3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01E9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ggravation by physical activit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FA4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es your headache worsen if you perform daily activities (such as walking or climbing the stairs)?</w:t>
            </w:r>
          </w:p>
        </w:tc>
      </w:tr>
      <w:tr w:rsidR="0096375E" w:rsidRPr="00A74D6B" w14:paraId="67F861E3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FD67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D46ED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voidance by physical activit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C605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need to stop daily activities (such as walking or climbing the stairs) and take a rest when you have a headache?</w:t>
            </w:r>
          </w:p>
        </w:tc>
      </w:tr>
      <w:tr w:rsidR="0096375E" w:rsidRPr="00A74D6B" w14:paraId="5F94555B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0267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609DB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Nausea and vomit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34D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f you have experienced the following symptoms during a headache attack, please mark.</w:t>
            </w:r>
          </w:p>
          <w:p w14:paraId="3A47625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Nausea and/or vomiting</w:t>
            </w:r>
          </w:p>
        </w:tc>
      </w:tr>
      <w:tr w:rsidR="0096375E" w:rsidRPr="00A74D6B" w14:paraId="2425805C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9B754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EE9E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Ocular pai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225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yes ache as if they are going to pop out</w:t>
            </w:r>
          </w:p>
        </w:tc>
      </w:tr>
      <w:tr w:rsidR="0096375E" w:rsidRPr="00A74D6B" w14:paraId="54C39B5B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B9FC9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lastRenderedPageBreak/>
              <w:t>2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C55B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Photophob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243E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ecome sensitive to bright lights</w:t>
            </w:r>
          </w:p>
        </w:tc>
      </w:tr>
      <w:tr w:rsidR="0096375E" w:rsidRPr="00A74D6B" w14:paraId="42A1E9E5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2BD2D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455C3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Phonophob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EA5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ecome sensitive to loud noises</w:t>
            </w:r>
          </w:p>
        </w:tc>
      </w:tr>
      <w:tr w:rsidR="0096375E" w:rsidRPr="00A74D6B" w14:paraId="592CCD65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96D68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1A95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74D6B">
              <w:rPr>
                <w:rFonts w:ascii="Times New Roman" w:hAnsi="Times New Roman"/>
              </w:rPr>
              <w:t>Osmophobia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9C7A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ecome sensitive to smell</w:t>
            </w:r>
          </w:p>
        </w:tc>
      </w:tr>
      <w:tr w:rsidR="0096375E" w:rsidRPr="00A74D6B" w14:paraId="76D57A5E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D08E5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1294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Vertigo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267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izzy as if you are spinning</w:t>
            </w:r>
          </w:p>
        </w:tc>
      </w:tr>
      <w:tr w:rsidR="0096375E" w:rsidRPr="00A74D6B" w14:paraId="532312C3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471D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51261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General weaknes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357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You are not energetic generally</w:t>
            </w:r>
          </w:p>
        </w:tc>
      </w:tr>
      <w:tr w:rsidR="0096375E" w:rsidRPr="00A74D6B" w14:paraId="46970F3D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3985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7D86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Blurred vis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509D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yesight is hazy/misty</w:t>
            </w:r>
          </w:p>
        </w:tc>
      </w:tr>
      <w:tr w:rsidR="0096375E" w:rsidRPr="00A74D6B" w14:paraId="6C712C8B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06F8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2614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Ear fullness/tinnitu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000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ar fullness and/or tinnitus</w:t>
            </w:r>
          </w:p>
        </w:tc>
      </w:tr>
      <w:tr w:rsidR="0096375E" w:rsidRPr="00A74D6B" w14:paraId="7DD559FB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C6BC5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3357F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ring difficult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1EE0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ifficulty in hearing</w:t>
            </w:r>
          </w:p>
        </w:tc>
      </w:tr>
      <w:tr w:rsidR="0096375E" w:rsidRPr="00A74D6B" w14:paraId="3E6AD6DD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E9F17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2134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iplop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9DCD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ouble vision</w:t>
            </w:r>
          </w:p>
        </w:tc>
      </w:tr>
      <w:tr w:rsidR="0096375E" w:rsidRPr="00A74D6B" w14:paraId="162C8483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1A83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5E135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llodyn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3C5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ain evoked by light touch or brushing</w:t>
            </w:r>
          </w:p>
        </w:tc>
      </w:tr>
      <w:tr w:rsidR="0096375E" w:rsidRPr="00A74D6B" w14:paraId="36A45A56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4643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4740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Cognitive complaint during headache attack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34A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Loss of memory</w:t>
            </w:r>
          </w:p>
        </w:tc>
      </w:tr>
      <w:tr w:rsidR="0096375E" w:rsidRPr="00A74D6B" w14:paraId="58E0F0F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A582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4B1E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nattent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8B2D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Inattention</w:t>
            </w:r>
          </w:p>
        </w:tc>
      </w:tr>
      <w:tr w:rsidR="0096375E" w:rsidRPr="00A74D6B" w14:paraId="0D0EB311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89031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47FDD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ensory aphas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15D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rouble understanding other’s speech</w:t>
            </w:r>
          </w:p>
        </w:tc>
      </w:tr>
      <w:tr w:rsidR="0096375E" w:rsidRPr="00A74D6B" w14:paraId="36CBC72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8593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84264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ysarthr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E5E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lurred speech</w:t>
            </w:r>
          </w:p>
        </w:tc>
      </w:tr>
      <w:tr w:rsidR="0096375E" w:rsidRPr="00A74D6B" w14:paraId="68CB0708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A3D18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AAD26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otor aphas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6C4D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rouble saying what was intended</w:t>
            </w:r>
          </w:p>
        </w:tc>
      </w:tr>
      <w:tr w:rsidR="0096375E" w:rsidRPr="00A74D6B" w14:paraId="2FF3C53F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D9B95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A7121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miparesi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F03D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</w:t>
            </w:r>
            <w:proofErr w:type="spellStart"/>
            <w:r w:rsidRPr="00A74D6B">
              <w:rPr>
                <w:rFonts w:ascii="Times New Roman" w:hAnsi="Times New Roman"/>
              </w:rPr>
              <w:t>Hemibody</w:t>
            </w:r>
            <w:proofErr w:type="spellEnd"/>
            <w:r w:rsidRPr="00A74D6B">
              <w:rPr>
                <w:rFonts w:ascii="Times New Roman" w:hAnsi="Times New Roman"/>
              </w:rPr>
              <w:t xml:space="preserve"> paralysis</w:t>
            </w:r>
          </w:p>
        </w:tc>
      </w:tr>
      <w:tr w:rsidR="0096375E" w:rsidRPr="00A74D6B" w14:paraId="652D05FE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2CFD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4B34C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Loss of consciousnes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9F4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Loss of consciousness</w:t>
            </w:r>
          </w:p>
        </w:tc>
      </w:tr>
      <w:tr w:rsidR="0096375E" w:rsidRPr="00A74D6B" w14:paraId="4F9E330A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BC3E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A66A1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gitat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44D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ecome restless/antsy</w:t>
            </w:r>
          </w:p>
        </w:tc>
      </w:tr>
      <w:tr w:rsidR="0096375E" w:rsidRPr="00A74D6B" w14:paraId="34D0479B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8EA4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E0E2A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Lacrimat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508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earing from only one eye</w:t>
            </w:r>
          </w:p>
        </w:tc>
      </w:tr>
      <w:tr w:rsidR="0096375E" w:rsidRPr="00A74D6B" w14:paraId="484888E9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57CDF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86441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Rhinorrhe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F16C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Watery nose from only one side</w:t>
            </w:r>
          </w:p>
        </w:tc>
      </w:tr>
      <w:tr w:rsidR="0096375E" w:rsidRPr="00A74D6B" w14:paraId="5BFC8622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B91F3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F999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Nasal congest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CF9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logged nose from only one side</w:t>
            </w:r>
          </w:p>
        </w:tc>
      </w:tr>
      <w:tr w:rsidR="0096375E" w:rsidRPr="00A74D6B" w14:paraId="77049F30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B29BA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08F15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Facial swell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450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Facial swelling in only one side</w:t>
            </w:r>
          </w:p>
        </w:tc>
      </w:tr>
      <w:tr w:rsidR="0096375E" w:rsidRPr="00A74D6B" w14:paraId="0CF2EC4B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5BF47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4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BF499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Ptosi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6C1B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rooped eyelid in only one side</w:t>
            </w:r>
          </w:p>
        </w:tc>
      </w:tr>
      <w:tr w:rsidR="0096375E" w:rsidRPr="00A74D6B" w14:paraId="4FEF412B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5FA60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72326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nhidrosi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EED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No sweats in only one side of the face</w:t>
            </w:r>
          </w:p>
        </w:tc>
      </w:tr>
      <w:tr w:rsidR="0096375E" w:rsidRPr="00A74D6B" w14:paraId="0323516E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A3E0E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F7759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Conjunctival inject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7689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Red eye in only one side</w:t>
            </w:r>
          </w:p>
        </w:tc>
      </w:tr>
      <w:tr w:rsidR="0096375E" w:rsidRPr="00A74D6B" w14:paraId="4EB11839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798D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AF4C9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Ear fullnes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4D2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Ear fullness in only one side</w:t>
            </w:r>
          </w:p>
        </w:tc>
      </w:tr>
      <w:tr w:rsidR="0096375E" w:rsidRPr="00A74D6B" w14:paraId="6D031948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B1AB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3DFBA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Visual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659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f you have any of the following symptoms (auras) before a headache, please choose from the below.</w:t>
            </w:r>
          </w:p>
          <w:p w14:paraId="33A4653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Bright lights start to flash.</w:t>
            </w:r>
          </w:p>
          <w:p w14:paraId="44CB941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racked in a zig-zag manner.</w:t>
            </w:r>
          </w:p>
          <w:p w14:paraId="50FC4D0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Partial loss of vision.</w:t>
            </w:r>
          </w:p>
          <w:p w14:paraId="7A2310B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meared</w:t>
            </w:r>
          </w:p>
          <w:p w14:paraId="2E45A8F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Vision is excessively bright.</w:t>
            </w:r>
          </w:p>
          <w:p w14:paraId="416F7C5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lastRenderedPageBreak/>
              <w:t>•</w:t>
            </w:r>
            <w:r w:rsidRPr="00A74D6B">
              <w:rPr>
                <w:rFonts w:ascii="Times New Roman" w:hAnsi="Times New Roman"/>
              </w:rPr>
              <w:t xml:space="preserve"> Sways like heat haze (heat shimmer).</w:t>
            </w:r>
          </w:p>
        </w:tc>
      </w:tr>
      <w:tr w:rsidR="0096375E" w:rsidRPr="00A74D6B" w14:paraId="149F9651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EDD80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lastRenderedPageBreak/>
              <w:t>5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4EAD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ensory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22EB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ingling or stings in one-sided hand/face                                     </w:t>
            </w:r>
          </w:p>
          <w:p w14:paraId="17362E6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Numbness in one-sided hand/face</w:t>
            </w:r>
          </w:p>
        </w:tc>
      </w:tr>
      <w:tr w:rsidR="0096375E" w:rsidRPr="00A74D6B" w14:paraId="25906655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5653E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DE954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Brainstem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160A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izzy as if spinning.</w:t>
            </w:r>
          </w:p>
          <w:p w14:paraId="5AB6497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ear a ringing in the ears.</w:t>
            </w:r>
          </w:p>
          <w:p w14:paraId="1E2DA07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an’t hear well.</w:t>
            </w:r>
          </w:p>
          <w:p w14:paraId="5772CD1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Double vision.</w:t>
            </w:r>
          </w:p>
          <w:p w14:paraId="6A3240C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an’t keep balance and stagger.</w:t>
            </w:r>
          </w:p>
          <w:p w14:paraId="24ECA55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Loss of consciousness.</w:t>
            </w:r>
          </w:p>
        </w:tc>
      </w:tr>
      <w:tr w:rsidR="0096375E" w:rsidRPr="00A74D6B" w14:paraId="6FD01DDD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28F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2FDD8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Language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16C9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an’t fully express yourself </w:t>
            </w:r>
          </w:p>
          <w:p w14:paraId="09C0994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an’t understand others well.</w:t>
            </w:r>
          </w:p>
          <w:p w14:paraId="3CC5155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lurred speech.</w:t>
            </w:r>
          </w:p>
        </w:tc>
      </w:tr>
      <w:tr w:rsidR="0096375E" w:rsidRPr="00A74D6B" w14:paraId="4240FF81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16AC2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6702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otor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8DC1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Weakness in one-sided arms/legs.</w:t>
            </w:r>
          </w:p>
        </w:tc>
      </w:tr>
      <w:tr w:rsidR="0096375E" w:rsidRPr="00A74D6B" w14:paraId="069FE66E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96CFD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FDB4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Retinal aur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CBFF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One eye can’t see. (Partially or fully)</w:t>
            </w:r>
          </w:p>
          <w:p w14:paraId="3BDC1F0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One eye’s vision is distorted.</w:t>
            </w:r>
          </w:p>
        </w:tc>
      </w:tr>
      <w:tr w:rsidR="0096375E" w:rsidRPr="00A74D6B" w14:paraId="6B8AA1AE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57BFF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6CFEF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ypertension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0A1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have any illnesses listed below?</w:t>
            </w:r>
          </w:p>
          <w:p w14:paraId="725615A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ypertension</w:t>
            </w:r>
          </w:p>
        </w:tc>
      </w:tr>
      <w:tr w:rsidR="0096375E" w:rsidRPr="00A74D6B" w14:paraId="65E8A714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69789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43ED6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A74D6B">
              <w:rPr>
                <w:rFonts w:ascii="Times New Roman" w:hAnsi="Times New Roman"/>
              </w:rPr>
              <w:t>Diabete</w:t>
            </w:r>
            <w:proofErr w:type="spellEnd"/>
            <w:r w:rsidRPr="00A74D6B">
              <w:rPr>
                <w:rFonts w:ascii="Times New Roman" w:hAnsi="Times New Roman"/>
              </w:rPr>
              <w:t xml:space="preserve"> mellitus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688B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</w:t>
            </w:r>
            <w:proofErr w:type="spellStart"/>
            <w:r w:rsidRPr="00A74D6B">
              <w:rPr>
                <w:rFonts w:ascii="Times New Roman" w:hAnsi="Times New Roman"/>
              </w:rPr>
              <w:t>Diabete</w:t>
            </w:r>
            <w:proofErr w:type="spellEnd"/>
            <w:r w:rsidRPr="00A74D6B">
              <w:rPr>
                <w:rFonts w:ascii="Times New Roman" w:hAnsi="Times New Roman"/>
              </w:rPr>
              <w:t xml:space="preserve"> mellitus</w:t>
            </w:r>
          </w:p>
        </w:tc>
      </w:tr>
      <w:tr w:rsidR="0096375E" w:rsidRPr="00A74D6B" w14:paraId="22C5AEB6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5EA41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CA3A4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yperlipidem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D46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yperlipidemia</w:t>
            </w:r>
          </w:p>
        </w:tc>
      </w:tr>
      <w:tr w:rsidR="0096375E" w:rsidRPr="00A74D6B" w14:paraId="7D1AC6C8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CC404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BAF0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troke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60D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troke</w:t>
            </w:r>
          </w:p>
        </w:tc>
      </w:tr>
      <w:tr w:rsidR="0096375E" w:rsidRPr="00A74D6B" w14:paraId="099A58D3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48ED2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BECCC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rt disease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DA4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eart disease</w:t>
            </w:r>
          </w:p>
        </w:tc>
      </w:tr>
      <w:tr w:rsidR="0096375E" w:rsidRPr="00A74D6B" w14:paraId="38628AA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E478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A0A3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Thyroid disease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A39E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hyroid disease</w:t>
            </w:r>
          </w:p>
        </w:tc>
      </w:tr>
      <w:tr w:rsidR="0096375E" w:rsidRPr="00A74D6B" w14:paraId="76E5BAFF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DE4E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F22A0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llergy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27741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Allergy</w:t>
            </w:r>
          </w:p>
        </w:tc>
      </w:tr>
      <w:tr w:rsidR="0096375E" w:rsidRPr="00A74D6B" w14:paraId="65C0E2CB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43C6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1AF64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Asthm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5C84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Asthma</w:t>
            </w:r>
          </w:p>
        </w:tc>
      </w:tr>
      <w:tr w:rsidR="0096375E" w:rsidRPr="00A74D6B" w14:paraId="05F9C8D1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97CE2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C8BC99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Insomn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812E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Insomnia</w:t>
            </w:r>
          </w:p>
        </w:tc>
      </w:tr>
      <w:tr w:rsidR="0096375E" w:rsidRPr="00A74D6B" w14:paraId="33E56BA5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99A36F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1FCB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Snoring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BA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Snoring</w:t>
            </w:r>
          </w:p>
        </w:tc>
      </w:tr>
      <w:tr w:rsidR="0096375E" w:rsidRPr="00A74D6B" w14:paraId="68695915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5F6CB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  <w:r w:rsidRPr="00A74D6B">
              <w:rPr>
                <w:rFonts w:ascii="Times New Roman" w:hAnsi="Times New Roman"/>
                <w:lang w:eastAsia="ko-KR"/>
              </w:rPr>
              <w:t>9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DA5EC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 traum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3D2C4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Head trauma</w:t>
            </w:r>
          </w:p>
        </w:tc>
      </w:tr>
      <w:tr w:rsidR="0096375E" w:rsidRPr="00A74D6B" w14:paraId="413A990A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B571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8ECBC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Obstructive sleep apne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F145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Obstructive sleep apnea</w:t>
            </w:r>
          </w:p>
        </w:tc>
      </w:tr>
      <w:tr w:rsidR="0096375E" w:rsidRPr="00A74D6B" w14:paraId="3793D532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DFE9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EC6DD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Temporomandibular disorder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E0D6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Temporomandibular disorder</w:t>
            </w:r>
          </w:p>
        </w:tc>
      </w:tr>
      <w:tr w:rsidR="0096375E" w:rsidRPr="00A74D6B" w14:paraId="05AF6BF6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66B748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921003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Cervical Herniation of Inter-Vertebral Disc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082D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Cervical Herniation of Inter-Vertebral Disc</w:t>
            </w:r>
          </w:p>
        </w:tc>
      </w:tr>
      <w:tr w:rsidR="0096375E" w:rsidRPr="00A74D6B" w14:paraId="018C2043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D6607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FF41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Fibromyalgia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A5C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Fibromyalgia</w:t>
            </w:r>
          </w:p>
        </w:tc>
      </w:tr>
      <w:tr w:rsidR="0096375E" w:rsidRPr="00A74D6B" w14:paraId="494F817C" w14:textId="77777777" w:rsidTr="003B02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E50C6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DC31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yofascial pain syndrome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958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 w:hint="eastAsia"/>
              </w:rPr>
              <w:t>•</w:t>
            </w:r>
            <w:r w:rsidRPr="00A74D6B">
              <w:rPr>
                <w:rFonts w:ascii="Times New Roman" w:hAnsi="Times New Roman"/>
              </w:rPr>
              <w:t xml:space="preserve"> Myofascial pain syndrome</w:t>
            </w:r>
          </w:p>
        </w:tc>
      </w:tr>
      <w:tr w:rsidR="0096375E" w:rsidRPr="00A74D6B" w14:paraId="55DE1585" w14:textId="77777777" w:rsidTr="003B0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A274E4A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7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0F31100" w14:textId="77777777" w:rsidR="0096375E" w:rsidRPr="00A74D6B" w:rsidRDefault="0096375E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Caffeine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DFF59B" w14:textId="77777777" w:rsidR="0096375E" w:rsidRPr="00A74D6B" w:rsidRDefault="0096375E" w:rsidP="00DE48C2">
            <w:pPr>
              <w:widowControl/>
              <w:wordWrap/>
              <w:autoSpaceDE/>
              <w:autoSpaceDN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Do you usually take caffeine drinks such as coffee and tea?</w:t>
            </w:r>
          </w:p>
        </w:tc>
      </w:tr>
    </w:tbl>
    <w:p w14:paraId="6E1F5C78" w14:textId="638A4729" w:rsidR="006B6644" w:rsidRPr="00A74D6B" w:rsidRDefault="006B6644" w:rsidP="0096375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C787759" w14:textId="5D53E74F" w:rsidR="00CC00AF" w:rsidRPr="00A74D6B" w:rsidRDefault="00F24763" w:rsidP="001F4247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b/>
          <w:bCs/>
          <w:sz w:val="24"/>
          <w:szCs w:val="24"/>
        </w:rPr>
        <w:lastRenderedPageBreak/>
        <w:t>Classification of secondary headache disorders.</w:t>
      </w:r>
      <w:r w:rsidRPr="00A74D6B">
        <w:rPr>
          <w:rFonts w:ascii="Times New Roman" w:hAnsi="Times New Roman" w:cs="Times New Roman"/>
          <w:sz w:val="24"/>
          <w:szCs w:val="24"/>
        </w:rPr>
        <w:t xml:space="preserve"> We </w:t>
      </w:r>
      <w:r w:rsidR="00317B93" w:rsidRPr="00A74D6B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A74D6B">
        <w:rPr>
          <w:rFonts w:ascii="Times New Roman" w:hAnsi="Times New Roman" w:cs="Times New Roman"/>
          <w:sz w:val="24"/>
          <w:szCs w:val="24"/>
        </w:rPr>
        <w:t>secondary headache disorders</w:t>
      </w:r>
      <w:r w:rsidR="00E40781" w:rsidRPr="00A74D6B">
        <w:rPr>
          <w:rFonts w:ascii="Times New Roman" w:hAnsi="Times New Roman" w:cs="Times New Roman"/>
          <w:sz w:val="24"/>
          <w:szCs w:val="24"/>
        </w:rPr>
        <w:t xml:space="preserve"> as one of </w:t>
      </w:r>
      <w:r w:rsidR="008D7E7A" w:rsidRPr="00A74D6B">
        <w:rPr>
          <w:rFonts w:ascii="Times New Roman" w:hAnsi="Times New Roman" w:cs="Times New Roman"/>
          <w:sz w:val="24"/>
          <w:szCs w:val="24"/>
        </w:rPr>
        <w:t xml:space="preserve">the </w:t>
      </w:r>
      <w:r w:rsidR="00E40781" w:rsidRPr="00A74D6B">
        <w:rPr>
          <w:rFonts w:ascii="Times New Roman" w:hAnsi="Times New Roman" w:cs="Times New Roman"/>
          <w:sz w:val="24"/>
          <w:szCs w:val="24"/>
        </w:rPr>
        <w:t>target subtypes</w:t>
      </w:r>
      <w:r w:rsidRPr="00A74D6B">
        <w:rPr>
          <w:rFonts w:ascii="Times New Roman" w:hAnsi="Times New Roman" w:cs="Times New Roman"/>
          <w:sz w:val="24"/>
          <w:szCs w:val="24"/>
        </w:rPr>
        <w:t xml:space="preserve"> in the stacked </w:t>
      </w:r>
      <w:proofErr w:type="spellStart"/>
      <w:r w:rsidRPr="00A74D6B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A74D6B">
        <w:rPr>
          <w:rFonts w:ascii="Times New Roman" w:hAnsi="Times New Roman" w:cs="Times New Roman"/>
          <w:sz w:val="24"/>
          <w:szCs w:val="24"/>
        </w:rPr>
        <w:t xml:space="preserve"> classifier. The addition of secondary headache disorders would lead to </w:t>
      </w:r>
      <w:r w:rsidR="00317B93" w:rsidRPr="00A74D6B">
        <w:rPr>
          <w:rFonts w:ascii="Times New Roman" w:hAnsi="Times New Roman" w:cs="Times New Roman"/>
          <w:sz w:val="24"/>
          <w:szCs w:val="24"/>
        </w:rPr>
        <w:t xml:space="preserve">modeling </w:t>
      </w:r>
      <w:r w:rsidRPr="00A74D6B">
        <w:rPr>
          <w:rFonts w:ascii="Times New Roman" w:hAnsi="Times New Roman" w:cs="Times New Roman"/>
          <w:sz w:val="24"/>
          <w:szCs w:val="24"/>
        </w:rPr>
        <w:t xml:space="preserve">six subtypes, 96 extra subjects in the training cohort, and 100 extra subjects in the test cohort. </w:t>
      </w:r>
      <w:r w:rsidR="00317B93" w:rsidRPr="00A74D6B">
        <w:rPr>
          <w:rFonts w:ascii="Times New Roman" w:hAnsi="Times New Roman" w:cs="Times New Roman"/>
          <w:sz w:val="24"/>
          <w:szCs w:val="24"/>
        </w:rPr>
        <w:t xml:space="preserve">We trained the stacked classifier using the same method described in the main text for the six subtypes. </w:t>
      </w:r>
      <w:r w:rsidRPr="00A74D6B">
        <w:rPr>
          <w:rFonts w:ascii="Times New Roman" w:hAnsi="Times New Roman" w:cs="Times New Roman"/>
          <w:sz w:val="24"/>
          <w:szCs w:val="24"/>
        </w:rPr>
        <w:t>The confusion matrix for the test cohort (</w:t>
      </w:r>
      <w:r w:rsidR="002222B4" w:rsidRPr="00A74D6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E4AB8" w:rsidRPr="00A74D6B">
        <w:rPr>
          <w:rFonts w:ascii="Times New Roman" w:hAnsi="Times New Roman" w:cs="Times New Roman"/>
          <w:sz w:val="24"/>
          <w:szCs w:val="24"/>
        </w:rPr>
        <w:t>S</w:t>
      </w:r>
      <w:r w:rsidR="00B25D6D" w:rsidRPr="00A74D6B">
        <w:rPr>
          <w:rFonts w:ascii="Times New Roman" w:hAnsi="Times New Roman" w:cs="Times New Roman"/>
          <w:sz w:val="24"/>
          <w:szCs w:val="24"/>
        </w:rPr>
        <w:t>3</w:t>
      </w:r>
      <w:r w:rsidRPr="00A74D6B">
        <w:rPr>
          <w:rFonts w:ascii="Times New Roman" w:hAnsi="Times New Roman" w:cs="Times New Roman"/>
          <w:sz w:val="24"/>
          <w:szCs w:val="24"/>
        </w:rPr>
        <w:t xml:space="preserve">) shows degraded performance compared to our proposed modeling with five subtypes (Table 5). The main reason </w:t>
      </w:r>
      <w:r w:rsidR="00317B93" w:rsidRPr="00A74D6B">
        <w:rPr>
          <w:rFonts w:ascii="Times New Roman" w:hAnsi="Times New Roman" w:cs="Times New Roman"/>
          <w:sz w:val="24"/>
          <w:szCs w:val="24"/>
        </w:rPr>
        <w:t>for the</w:t>
      </w:r>
      <w:r w:rsidRPr="00A74D6B">
        <w:rPr>
          <w:rFonts w:ascii="Times New Roman" w:hAnsi="Times New Roman" w:cs="Times New Roman"/>
          <w:sz w:val="24"/>
          <w:szCs w:val="24"/>
        </w:rPr>
        <w:t xml:space="preserve"> worsened performance </w:t>
      </w:r>
      <w:r w:rsidR="00317B93" w:rsidRPr="00A74D6B">
        <w:rPr>
          <w:rFonts w:ascii="Times New Roman" w:hAnsi="Times New Roman" w:cs="Times New Roman"/>
          <w:sz w:val="24"/>
          <w:szCs w:val="24"/>
        </w:rPr>
        <w:t>was</w:t>
      </w:r>
      <w:r w:rsidRPr="00A74D6B">
        <w:rPr>
          <w:rFonts w:ascii="Times New Roman" w:hAnsi="Times New Roman" w:cs="Times New Roman"/>
          <w:sz w:val="24"/>
          <w:szCs w:val="24"/>
        </w:rPr>
        <w:t xml:space="preserve"> due to the low specificity of 0.1400 in secondary headache disorders. </w:t>
      </w:r>
      <w:r w:rsidR="00317B93" w:rsidRPr="00A74D6B">
        <w:rPr>
          <w:rFonts w:ascii="Times New Roman" w:hAnsi="Times New Roman" w:cs="Times New Roman"/>
          <w:sz w:val="24"/>
          <w:szCs w:val="24"/>
        </w:rPr>
        <w:t>T</w:t>
      </w:r>
      <w:r w:rsidRPr="00A74D6B">
        <w:rPr>
          <w:rFonts w:ascii="Times New Roman" w:hAnsi="Times New Roman" w:cs="Times New Roman"/>
          <w:sz w:val="24"/>
          <w:szCs w:val="24"/>
        </w:rPr>
        <w:t>he secondary headache disorders</w:t>
      </w:r>
      <w:r w:rsidR="00317B93" w:rsidRPr="00A74D6B">
        <w:rPr>
          <w:rFonts w:ascii="Times New Roman" w:hAnsi="Times New Roman" w:cs="Times New Roman"/>
          <w:sz w:val="24"/>
          <w:szCs w:val="24"/>
        </w:rPr>
        <w:t xml:space="preserve"> are highly heterogenous and thus the classifier performance confirmed this heterogeneity. </w:t>
      </w:r>
    </w:p>
    <w:p w14:paraId="40EE2370" w14:textId="77777777" w:rsidR="00D54775" w:rsidRPr="00A74D6B" w:rsidRDefault="00D54775" w:rsidP="001F4247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532A6" w14:textId="77FD1AA7" w:rsidR="00B25D6D" w:rsidRPr="00A74D6B" w:rsidRDefault="00B25D6D" w:rsidP="00B25D6D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4AB8" w:rsidRPr="00A74D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D6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4D6B">
        <w:rPr>
          <w:rFonts w:ascii="Times New Roman" w:hAnsi="Times New Roman" w:cs="Times New Roman"/>
          <w:sz w:val="24"/>
          <w:szCs w:val="24"/>
        </w:rPr>
        <w:t>. Confusion matrix with secondary headache for the training cohort.</w:t>
      </w:r>
    </w:p>
    <w:tbl>
      <w:tblPr>
        <w:tblStyle w:val="2"/>
        <w:tblW w:w="0" w:type="auto"/>
        <w:tblInd w:w="-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93"/>
        <w:gridCol w:w="1500"/>
        <w:gridCol w:w="1084"/>
        <w:gridCol w:w="681"/>
        <w:gridCol w:w="681"/>
        <w:gridCol w:w="1500"/>
        <w:gridCol w:w="693"/>
        <w:gridCol w:w="1499"/>
      </w:tblGrid>
      <w:tr w:rsidR="00B25D6D" w:rsidRPr="00A74D6B" w14:paraId="16B6D3D9" w14:textId="77777777" w:rsidTr="00DE4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7C4EB6A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8880492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241E52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igraine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5ABFBFE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A74D6B">
              <w:rPr>
                <w:rFonts w:ascii="Times New Roman" w:hAnsi="Times New Roman"/>
              </w:rPr>
              <w:t>TTH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1EF0EB2" w14:textId="77777777" w:rsidR="00B25D6D" w:rsidRPr="00A74D6B" w:rsidRDefault="00B25D6D" w:rsidP="00DE4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  <w:lang w:eastAsia="ko-KR"/>
              </w:rPr>
              <w:t>TAC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B13B12E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A74D6B">
              <w:rPr>
                <w:rFonts w:ascii="Times New Roman" w:hAnsi="Times New Roman"/>
              </w:rPr>
              <w:t>Epicranial</w:t>
            </w:r>
            <w:proofErr w:type="spellEnd"/>
            <w:r w:rsidRPr="00A74D6B">
              <w:rPr>
                <w:rFonts w:ascii="Times New Roman" w:hAnsi="Times New Roman"/>
              </w:rPr>
              <w:t xml:space="preserve"> headache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D812EEB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A74D6B">
              <w:rPr>
                <w:rFonts w:ascii="Times New Roman" w:hAnsi="Times New Roman"/>
              </w:rPr>
              <w:t>TCH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FF1B4EE" w14:textId="77777777" w:rsidR="00B25D6D" w:rsidRPr="00A74D6B" w:rsidRDefault="00B25D6D" w:rsidP="00DE4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S</w:t>
            </w:r>
            <w:r w:rsidRPr="00A74D6B">
              <w:rPr>
                <w:rFonts w:ascii="Times New Roman" w:hAnsi="Times New Roman"/>
                <w:lang w:eastAsia="ko-KR"/>
              </w:rPr>
              <w:t>econdary headache</w:t>
            </w:r>
          </w:p>
        </w:tc>
      </w:tr>
      <w:tr w:rsidR="00B25D6D" w:rsidRPr="00A74D6B" w14:paraId="32B21949" w14:textId="77777777" w:rsidTr="00DE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EE9E6F2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subtyp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E4DDE2D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Migraine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C5165C0" w14:textId="541A716B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/>
                <w:b/>
                <w:bCs/>
                <w:lang w:eastAsia="ko-KR"/>
              </w:rPr>
              <w:t>791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9B944E7" w14:textId="60CFEA04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2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739516B3" w14:textId="08947E55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3994C77D" w14:textId="1858A81D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11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BB5E6FF" w14:textId="4034C04E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17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2C6B7D49" w14:textId="31E6BA8E" w:rsidR="00B25D6D" w:rsidRPr="00A74D6B" w:rsidRDefault="00B25D6D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="00F852EF" w:rsidRPr="00A74D6B">
              <w:rPr>
                <w:rFonts w:ascii="Times New Roman" w:hAnsi="Times New Roman"/>
                <w:lang w:eastAsia="ko-KR"/>
              </w:rPr>
              <w:t>9</w:t>
            </w:r>
          </w:p>
        </w:tc>
      </w:tr>
      <w:tr w:rsidR="00B25D6D" w:rsidRPr="00A74D6B" w14:paraId="21718D68" w14:textId="77777777" w:rsidTr="00DE48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580CF19" w14:textId="77777777" w:rsidR="00B25D6D" w:rsidRPr="00A74D6B" w:rsidRDefault="00B25D6D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995DA28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TTH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4DF15E9" w14:textId="35512366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6D585C44" w14:textId="7ED17C75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7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8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71D887A0" w14:textId="45A0A39E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AD7E6C2" w14:textId="437FFFF8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67BC6E06" w14:textId="208BB745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42D5DC4F" w14:textId="1D003DB1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</w:tr>
      <w:tr w:rsidR="00B25D6D" w:rsidRPr="00A74D6B" w14:paraId="1854E1D7" w14:textId="77777777" w:rsidTr="00DE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C4A85EE" w14:textId="77777777" w:rsidR="00B25D6D" w:rsidRPr="00A74D6B" w:rsidRDefault="00B25D6D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7200C94F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A74D6B">
              <w:rPr>
                <w:rFonts w:ascii="Times New Roman" w:hAnsi="Times New Roman"/>
                <w:b/>
                <w:bCs/>
              </w:rPr>
              <w:t>TAC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37D157" w14:textId="44D92743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2F66B0FA" w14:textId="59C3FDDF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11A02D68" w14:textId="47C1E13F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5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0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48FAA64E" w14:textId="73EB18A8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52CAC8AA" w14:textId="1D1DDF04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488102CA" w14:textId="1E016B35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</w:tr>
      <w:tr w:rsidR="00B25D6D" w:rsidRPr="00A74D6B" w14:paraId="7D761854" w14:textId="77777777" w:rsidTr="00DE48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68C283" w14:textId="77777777" w:rsidR="00B25D6D" w:rsidRPr="00A74D6B" w:rsidRDefault="00B25D6D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4CFAC10E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proofErr w:type="spellStart"/>
            <w:r w:rsidRPr="00A74D6B">
              <w:rPr>
                <w:rFonts w:ascii="Times New Roman" w:hAnsi="Times New Roman"/>
                <w:b/>
                <w:bCs/>
                <w:color w:val="000000"/>
              </w:rPr>
              <w:t>Epicranial</w:t>
            </w:r>
            <w:proofErr w:type="spellEnd"/>
            <w:r w:rsidRPr="00A74D6B">
              <w:rPr>
                <w:rFonts w:ascii="Times New Roman" w:hAnsi="Times New Roman"/>
                <w:b/>
                <w:bCs/>
                <w:color w:val="000000"/>
              </w:rPr>
              <w:t xml:space="preserve"> headache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ACD0908" w14:textId="718F94F1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36E054AB" w14:textId="2C51C50F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571CF904" w14:textId="58018C51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0D89E094" w14:textId="5B0C6EB5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6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9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7D79443C" w14:textId="07000DF1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303BB406" w14:textId="28239784" w:rsidR="00B25D6D" w:rsidRPr="00A74D6B" w:rsidRDefault="00F852EF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7</w:t>
            </w:r>
          </w:p>
        </w:tc>
      </w:tr>
      <w:tr w:rsidR="00B25D6D" w:rsidRPr="00A74D6B" w14:paraId="05F77A2C" w14:textId="77777777" w:rsidTr="00DE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69039AA" w14:textId="77777777" w:rsidR="00B25D6D" w:rsidRPr="00A74D6B" w:rsidRDefault="00B25D6D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5600FF01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TCH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F43B7CE" w14:textId="3E5E8BB1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0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63EF4FFF" w14:textId="4C21CA4F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5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6EDCD4B5" w14:textId="475B1DB4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28D91340" w14:textId="0D8F568A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2AC43C84" w14:textId="0C991683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5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2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45526B9F" w14:textId="68015157" w:rsidR="00B25D6D" w:rsidRPr="00A74D6B" w:rsidRDefault="00F852EF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</w:tr>
      <w:tr w:rsidR="00B25D6D" w:rsidRPr="00A74D6B" w14:paraId="39032B33" w14:textId="77777777" w:rsidTr="00DE48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216A16F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93BE2AF" w14:textId="77777777" w:rsidR="00B25D6D" w:rsidRPr="00A74D6B" w:rsidRDefault="00B25D6D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Secondary headache</w:t>
            </w:r>
          </w:p>
        </w:tc>
        <w:tc>
          <w:tcPr>
            <w:tcW w:w="108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7438BB" w14:textId="5F8DCEBC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  <w:tc>
          <w:tcPr>
            <w:tcW w:w="68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AB130A8" w14:textId="5E40EE44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8</w:t>
            </w:r>
          </w:p>
        </w:tc>
        <w:tc>
          <w:tcPr>
            <w:tcW w:w="68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AA464E3" w14:textId="7C019D16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FBF39B9" w14:textId="4DC89370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8</w:t>
            </w:r>
          </w:p>
        </w:tc>
        <w:tc>
          <w:tcPr>
            <w:tcW w:w="69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6163F35" w14:textId="321DED3F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E83954B" w14:textId="03F53C6C" w:rsidR="00B25D6D" w:rsidRPr="00A74D6B" w:rsidRDefault="00F852E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3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1</w:t>
            </w:r>
          </w:p>
        </w:tc>
      </w:tr>
    </w:tbl>
    <w:p w14:paraId="36BD467B" w14:textId="50B33F7D" w:rsidR="00B25D6D" w:rsidRPr="00A74D6B" w:rsidRDefault="00B25D6D" w:rsidP="00C5151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 w:hint="eastAsia"/>
          <w:sz w:val="24"/>
          <w:szCs w:val="24"/>
        </w:rPr>
        <w:t>T</w:t>
      </w:r>
      <w:r w:rsidRPr="00A74D6B">
        <w:rPr>
          <w:rFonts w:ascii="Times New Roman" w:hAnsi="Times New Roman" w:cs="Times New Roman"/>
          <w:sz w:val="24"/>
          <w:szCs w:val="24"/>
        </w:rPr>
        <w:t>TH, Tension-type headache; TAC, Trigeminal autonomic cephalalgia; TCH, Thunderclap headache.</w:t>
      </w:r>
    </w:p>
    <w:p w14:paraId="07977DCC" w14:textId="77777777" w:rsidR="00D54775" w:rsidRPr="00A74D6B" w:rsidRDefault="00D54775" w:rsidP="00C5151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3BEFAF" w14:textId="0B32B5D0" w:rsidR="00CC00AF" w:rsidRPr="00A74D6B" w:rsidRDefault="00CC00AF" w:rsidP="00CC00AF">
      <w:pPr>
        <w:wordWrap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4AB8" w:rsidRPr="00A74D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5D6D" w:rsidRPr="00A74D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4D6B">
        <w:rPr>
          <w:rFonts w:ascii="Times New Roman" w:hAnsi="Times New Roman" w:cs="Times New Roman"/>
          <w:sz w:val="24"/>
          <w:szCs w:val="24"/>
        </w:rPr>
        <w:t>. Confusion matrix with secondary headache for the test cohort.</w:t>
      </w:r>
    </w:p>
    <w:tbl>
      <w:tblPr>
        <w:tblStyle w:val="2"/>
        <w:tblW w:w="0" w:type="auto"/>
        <w:tblInd w:w="-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93"/>
        <w:gridCol w:w="1500"/>
        <w:gridCol w:w="1084"/>
        <w:gridCol w:w="681"/>
        <w:gridCol w:w="681"/>
        <w:gridCol w:w="1500"/>
        <w:gridCol w:w="693"/>
        <w:gridCol w:w="1499"/>
      </w:tblGrid>
      <w:tr w:rsidR="00545733" w:rsidRPr="00A74D6B" w14:paraId="5D6FD09F" w14:textId="77777777" w:rsidTr="00E10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866FF96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26816CD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3F933B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Migraine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80039B0" w14:textId="2E299DE6" w:rsidR="00CC00AF" w:rsidRPr="00A74D6B" w:rsidRDefault="00CE44D3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A74D6B">
              <w:rPr>
                <w:rFonts w:ascii="Times New Roman" w:hAnsi="Times New Roman"/>
              </w:rPr>
              <w:t>TTH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BB20D7F" w14:textId="3E9BB07B" w:rsidR="00CC00AF" w:rsidRPr="00A74D6B" w:rsidRDefault="00CE44D3" w:rsidP="00DE4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  <w:lang w:eastAsia="ko-KR"/>
              </w:rPr>
              <w:t>TAC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8BCA4F1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A74D6B">
              <w:rPr>
                <w:rFonts w:ascii="Times New Roman" w:hAnsi="Times New Roman"/>
              </w:rPr>
              <w:t>Epicranial</w:t>
            </w:r>
            <w:proofErr w:type="spellEnd"/>
            <w:r w:rsidRPr="00A74D6B">
              <w:rPr>
                <w:rFonts w:ascii="Times New Roman" w:hAnsi="Times New Roman"/>
              </w:rPr>
              <w:t xml:space="preserve"> headache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DF19CBE" w14:textId="497A896D" w:rsidR="00CC00AF" w:rsidRPr="00A74D6B" w:rsidRDefault="00CE44D3" w:rsidP="007326F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A74D6B">
              <w:rPr>
                <w:rFonts w:ascii="Times New Roman" w:hAnsi="Times New Roman"/>
              </w:rPr>
              <w:t>TCH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810894A" w14:textId="7DC23418" w:rsidR="00CC00AF" w:rsidRPr="00A74D6B" w:rsidRDefault="00CC00AF" w:rsidP="00DE4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S</w:t>
            </w:r>
            <w:r w:rsidRPr="00A74D6B">
              <w:rPr>
                <w:rFonts w:ascii="Times New Roman" w:hAnsi="Times New Roman"/>
                <w:lang w:eastAsia="ko-KR"/>
              </w:rPr>
              <w:t>econdary headache</w:t>
            </w:r>
          </w:p>
        </w:tc>
      </w:tr>
      <w:tr w:rsidR="00545733" w:rsidRPr="00A74D6B" w14:paraId="44703ED3" w14:textId="77777777" w:rsidTr="00E1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25A33D74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74D6B">
              <w:rPr>
                <w:rFonts w:ascii="Times New Roman" w:hAnsi="Times New Roman"/>
              </w:rPr>
              <w:t>Headache subtype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2794EE1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Migraine</w:t>
            </w:r>
          </w:p>
        </w:tc>
        <w:tc>
          <w:tcPr>
            <w:tcW w:w="108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2D3C903" w14:textId="117EDFBD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5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46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11D31F35" w14:textId="4B5A016B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5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6B60F7AF" w14:textId="56F542B5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8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020AD913" w14:textId="1A0CF59E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693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54C9A05" w14:textId="31AC3244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2</w:t>
            </w:r>
          </w:p>
        </w:tc>
        <w:tc>
          <w:tcPr>
            <w:tcW w:w="1499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75366FE9" w14:textId="4CE00CC1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3</w:t>
            </w:r>
          </w:p>
        </w:tc>
      </w:tr>
      <w:tr w:rsidR="00545733" w:rsidRPr="00A74D6B" w14:paraId="067930D4" w14:textId="77777777" w:rsidTr="00E10A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126F4E7" w14:textId="77777777" w:rsidR="00CC00AF" w:rsidRPr="00A74D6B" w:rsidRDefault="00CC00AF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12" w:space="0" w:color="auto"/>
            </w:tcBorders>
            <w:vAlign w:val="center"/>
          </w:tcPr>
          <w:p w14:paraId="6E8E09FF" w14:textId="32214D70" w:rsidR="00CC00AF" w:rsidRPr="00A74D6B" w:rsidRDefault="00CE44D3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TTH</w:t>
            </w:r>
          </w:p>
        </w:tc>
        <w:tc>
          <w:tcPr>
            <w:tcW w:w="1084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A2271CC" w14:textId="789153D2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2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76748A2E" w14:textId="2CEBB219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4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0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6FE5F634" w14:textId="1BC48B0B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0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4230D84" w14:textId="254323E3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  <w:lang w:eastAsia="ko-KR"/>
              </w:rPr>
              <w:t>12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5B905A3A" w14:textId="0AD34DCD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2FCA7F0F" w14:textId="662A9642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4</w:t>
            </w:r>
          </w:p>
        </w:tc>
      </w:tr>
      <w:tr w:rsidR="00545733" w:rsidRPr="00A74D6B" w14:paraId="2DFD9F44" w14:textId="77777777" w:rsidTr="00E1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52E857" w14:textId="77777777" w:rsidR="00CC00AF" w:rsidRPr="00A74D6B" w:rsidRDefault="00CC00AF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71A83BB4" w14:textId="6B6A97F6" w:rsidR="00CC00AF" w:rsidRPr="00A74D6B" w:rsidRDefault="00CE44D3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A74D6B">
              <w:rPr>
                <w:rFonts w:ascii="Times New Roman" w:hAnsi="Times New Roman"/>
                <w:b/>
                <w:bCs/>
              </w:rPr>
              <w:t>TAC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E074A05" w14:textId="76C027C6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7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58AF95BB" w14:textId="44C2D449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631000B2" w14:textId="7990B897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2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5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77F79DBA" w14:textId="40068174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2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07B5817A" w14:textId="54A10340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9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716AEC71" w14:textId="40068C5C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</w:tr>
      <w:tr w:rsidR="00545733" w:rsidRPr="00A74D6B" w14:paraId="741083DD" w14:textId="77777777" w:rsidTr="00E10A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D3C30D" w14:textId="77777777" w:rsidR="00CC00AF" w:rsidRPr="00A74D6B" w:rsidRDefault="00CC00AF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57EEB146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proofErr w:type="spellStart"/>
            <w:r w:rsidRPr="00A74D6B">
              <w:rPr>
                <w:rFonts w:ascii="Times New Roman" w:hAnsi="Times New Roman"/>
                <w:b/>
                <w:bCs/>
                <w:color w:val="000000"/>
              </w:rPr>
              <w:t>Epicranial</w:t>
            </w:r>
            <w:proofErr w:type="spellEnd"/>
            <w:r w:rsidRPr="00A74D6B">
              <w:rPr>
                <w:rFonts w:ascii="Times New Roman" w:hAnsi="Times New Roman"/>
                <w:b/>
                <w:bCs/>
                <w:color w:val="000000"/>
              </w:rPr>
              <w:t xml:space="preserve"> headache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B13A577" w14:textId="12C2411E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7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3BBFBAAB" w14:textId="18E13530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45691673" w14:textId="64C29BD5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2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6B8F1BEE" w14:textId="369A9E95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3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3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244BF073" w14:textId="7744F5B2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6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6C2F77B6" w14:textId="564384A8" w:rsidR="00CC00AF" w:rsidRPr="00A74D6B" w:rsidRDefault="004D36BC" w:rsidP="00DE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7</w:t>
            </w:r>
          </w:p>
        </w:tc>
      </w:tr>
      <w:tr w:rsidR="00545733" w:rsidRPr="00A74D6B" w14:paraId="61D89D81" w14:textId="77777777" w:rsidTr="00E10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CA98291" w14:textId="77777777" w:rsidR="00CC00AF" w:rsidRPr="00A74D6B" w:rsidRDefault="00CC00AF" w:rsidP="00DE48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right w:val="single" w:sz="12" w:space="0" w:color="auto"/>
            </w:tcBorders>
            <w:vAlign w:val="center"/>
          </w:tcPr>
          <w:p w14:paraId="2E02B32B" w14:textId="1DDCDFAE" w:rsidR="00CC00AF" w:rsidRPr="00A74D6B" w:rsidRDefault="00CE44D3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TCH</w:t>
            </w:r>
          </w:p>
        </w:tc>
        <w:tc>
          <w:tcPr>
            <w:tcW w:w="10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8A03ED4" w14:textId="1FB039EA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6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76972C6B" w14:textId="46AA82C6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2</w:t>
            </w:r>
          </w:p>
        </w:tc>
        <w:tc>
          <w:tcPr>
            <w:tcW w:w="681" w:type="dxa"/>
            <w:tcBorders>
              <w:left w:val="nil"/>
              <w:right w:val="single" w:sz="4" w:space="0" w:color="auto"/>
            </w:tcBorders>
            <w:vAlign w:val="center"/>
          </w:tcPr>
          <w:p w14:paraId="20900A2C" w14:textId="1667CBAF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4</w:t>
            </w:r>
          </w:p>
        </w:tc>
        <w:tc>
          <w:tcPr>
            <w:tcW w:w="1500" w:type="dxa"/>
            <w:tcBorders>
              <w:left w:val="nil"/>
              <w:right w:val="single" w:sz="4" w:space="0" w:color="auto"/>
            </w:tcBorders>
            <w:vAlign w:val="center"/>
          </w:tcPr>
          <w:p w14:paraId="50E2F2DB" w14:textId="26FDC5AD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7</w:t>
            </w:r>
          </w:p>
        </w:tc>
        <w:tc>
          <w:tcPr>
            <w:tcW w:w="693" w:type="dxa"/>
            <w:tcBorders>
              <w:left w:val="nil"/>
              <w:right w:val="single" w:sz="4" w:space="0" w:color="auto"/>
            </w:tcBorders>
            <w:vAlign w:val="center"/>
          </w:tcPr>
          <w:p w14:paraId="2D8B903B" w14:textId="2BCAB2B0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3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5</w:t>
            </w:r>
          </w:p>
        </w:tc>
        <w:tc>
          <w:tcPr>
            <w:tcW w:w="1499" w:type="dxa"/>
            <w:tcBorders>
              <w:left w:val="single" w:sz="4" w:space="0" w:color="auto"/>
              <w:right w:val="nil"/>
            </w:tcBorders>
            <w:vAlign w:val="center"/>
          </w:tcPr>
          <w:p w14:paraId="5E28E4A6" w14:textId="1A35E547" w:rsidR="00CC00AF" w:rsidRPr="00A74D6B" w:rsidRDefault="004D36BC" w:rsidP="00DE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</w:tr>
      <w:tr w:rsidR="00545733" w:rsidRPr="00A74D6B" w14:paraId="3F863B33" w14:textId="77777777" w:rsidTr="00E10A1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89FB424" w14:textId="77777777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1CE907C" w14:textId="6A3B3186" w:rsidR="00CC00AF" w:rsidRPr="00A74D6B" w:rsidRDefault="00CC00AF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74D6B">
              <w:rPr>
                <w:rFonts w:ascii="Times New Roman" w:hAnsi="Times New Roman"/>
                <w:b/>
                <w:bCs/>
                <w:color w:val="000000"/>
              </w:rPr>
              <w:t>Secondary headache</w:t>
            </w:r>
          </w:p>
        </w:tc>
        <w:tc>
          <w:tcPr>
            <w:tcW w:w="108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89C2DB" w14:textId="531E9094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5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68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C053548" w14:textId="128FE089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1</w:t>
            </w:r>
          </w:p>
        </w:tc>
        <w:tc>
          <w:tcPr>
            <w:tcW w:w="68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ED9F04F" w14:textId="0C29F9C6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3</w:t>
            </w: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9E4E8C8" w14:textId="34C5325D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 w:hint="eastAsia"/>
                <w:lang w:eastAsia="ko-KR"/>
              </w:rPr>
              <w:t>1</w:t>
            </w:r>
            <w:r w:rsidRPr="00A74D6B">
              <w:rPr>
                <w:rFonts w:ascii="Times New Roman" w:hAnsi="Times New Roman"/>
                <w:lang w:eastAsia="ko-KR"/>
              </w:rPr>
              <w:t>5</w:t>
            </w:r>
          </w:p>
        </w:tc>
        <w:tc>
          <w:tcPr>
            <w:tcW w:w="69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7E124A3" w14:textId="46296A8B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ko-KR"/>
              </w:rPr>
            </w:pPr>
            <w:r w:rsidRPr="00A74D6B">
              <w:rPr>
                <w:rFonts w:ascii="Times New Roman" w:hAnsi="Times New Roman"/>
              </w:rPr>
              <w:t>6</w:t>
            </w:r>
          </w:p>
        </w:tc>
        <w:tc>
          <w:tcPr>
            <w:tcW w:w="1499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DC31193" w14:textId="254794EF" w:rsidR="00CC00AF" w:rsidRPr="00A74D6B" w:rsidRDefault="004D36BC" w:rsidP="00DE48C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eastAsia="ko-KR"/>
              </w:rPr>
            </w:pPr>
            <w:r w:rsidRPr="00A74D6B">
              <w:rPr>
                <w:rFonts w:ascii="Times New Roman" w:hAnsi="Times New Roman" w:hint="eastAsia"/>
                <w:b/>
                <w:bCs/>
                <w:lang w:eastAsia="ko-KR"/>
              </w:rPr>
              <w:t>1</w:t>
            </w:r>
            <w:r w:rsidRPr="00A74D6B">
              <w:rPr>
                <w:rFonts w:ascii="Times New Roman" w:hAnsi="Times New Roman"/>
                <w:b/>
                <w:bCs/>
                <w:lang w:eastAsia="ko-KR"/>
              </w:rPr>
              <w:t>4</w:t>
            </w:r>
          </w:p>
        </w:tc>
      </w:tr>
    </w:tbl>
    <w:p w14:paraId="75813E32" w14:textId="2860540D" w:rsidR="00CC00AF" w:rsidRPr="00D13252" w:rsidRDefault="00CE44D3" w:rsidP="00C5151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4D6B">
        <w:rPr>
          <w:rFonts w:ascii="Times New Roman" w:hAnsi="Times New Roman" w:cs="Times New Roman" w:hint="eastAsia"/>
          <w:sz w:val="24"/>
          <w:szCs w:val="24"/>
        </w:rPr>
        <w:t>T</w:t>
      </w:r>
      <w:r w:rsidRPr="00A74D6B">
        <w:rPr>
          <w:rFonts w:ascii="Times New Roman" w:hAnsi="Times New Roman" w:cs="Times New Roman"/>
          <w:sz w:val="24"/>
          <w:szCs w:val="24"/>
        </w:rPr>
        <w:t>TH, Tension-type headache; TAC, Trigeminal autonomic cephalalgia; TCH, Thunderclap headache.</w:t>
      </w:r>
    </w:p>
    <w:p w14:paraId="1FAD3371" w14:textId="77777777" w:rsidR="006859C9" w:rsidRPr="00D13252" w:rsidRDefault="006859C9" w:rsidP="00C5151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859C9" w:rsidRPr="00D1325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2930F" w14:textId="77777777" w:rsidR="001E3F1B" w:rsidRDefault="001E3F1B" w:rsidP="00264D9B">
      <w:pPr>
        <w:spacing w:after="0" w:line="240" w:lineRule="auto"/>
      </w:pPr>
      <w:r>
        <w:separator/>
      </w:r>
    </w:p>
  </w:endnote>
  <w:endnote w:type="continuationSeparator" w:id="0">
    <w:p w14:paraId="5637ADEE" w14:textId="77777777" w:rsidR="001E3F1B" w:rsidRDefault="001E3F1B" w:rsidP="00264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4632083"/>
      <w:docPartObj>
        <w:docPartGallery w:val="Page Numbers (Bottom of Page)"/>
        <w:docPartUnique/>
      </w:docPartObj>
    </w:sdtPr>
    <w:sdtEndPr/>
    <w:sdtContent>
      <w:p w14:paraId="4773D276" w14:textId="660F6A56" w:rsidR="00C83458" w:rsidRPr="00D13252" w:rsidRDefault="00C83458">
        <w:pPr>
          <w:pStyle w:val="a4"/>
          <w:jc w:val="center"/>
        </w:pPr>
        <w:r w:rsidRPr="00D13252">
          <w:fldChar w:fldCharType="begin"/>
        </w:r>
        <w:r w:rsidRPr="00D13252">
          <w:instrText>PAGE   \* MERGEFORMAT</w:instrText>
        </w:r>
        <w:r w:rsidRPr="00D13252">
          <w:fldChar w:fldCharType="separate"/>
        </w:r>
        <w:r w:rsidRPr="00D13252">
          <w:t>12</w:t>
        </w:r>
        <w:r w:rsidRPr="00D13252">
          <w:fldChar w:fldCharType="end"/>
        </w:r>
      </w:p>
    </w:sdtContent>
  </w:sdt>
  <w:p w14:paraId="415DC538" w14:textId="77777777" w:rsidR="00C83458" w:rsidRPr="00D13252" w:rsidRDefault="00C8345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B851E" w14:textId="77777777" w:rsidR="001E3F1B" w:rsidRDefault="001E3F1B" w:rsidP="00264D9B">
      <w:pPr>
        <w:spacing w:after="0" w:line="240" w:lineRule="auto"/>
      </w:pPr>
      <w:r>
        <w:separator/>
      </w:r>
    </w:p>
  </w:footnote>
  <w:footnote w:type="continuationSeparator" w:id="0">
    <w:p w14:paraId="37BE3453" w14:textId="77777777" w:rsidR="001E3F1B" w:rsidRDefault="001E3F1B" w:rsidP="00264D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4537C"/>
    <w:multiLevelType w:val="hybridMultilevel"/>
    <w:tmpl w:val="F42038D6"/>
    <w:lvl w:ilvl="0" w:tplc="04090011">
      <w:start w:val="1"/>
      <w:numFmt w:val="decimalEnclosedCircle"/>
      <w:lvlText w:val="%1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A17780A"/>
    <w:multiLevelType w:val="hybridMultilevel"/>
    <w:tmpl w:val="F42038D6"/>
    <w:lvl w:ilvl="0" w:tplc="04090011">
      <w:start w:val="1"/>
      <w:numFmt w:val="decimalEnclosedCircle"/>
      <w:lvlText w:val="%1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B092A6E"/>
    <w:multiLevelType w:val="multilevel"/>
    <w:tmpl w:val="9EF4A60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3" w15:restartNumberingAfterBreak="0">
    <w:nsid w:val="506A36D1"/>
    <w:multiLevelType w:val="hybridMultilevel"/>
    <w:tmpl w:val="37DA206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D792C1D"/>
    <w:multiLevelType w:val="hybridMultilevel"/>
    <w:tmpl w:val="321A643E"/>
    <w:lvl w:ilvl="0" w:tplc="0C904B0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4F95DD2"/>
    <w:multiLevelType w:val="hybridMultilevel"/>
    <w:tmpl w:val="0A26B49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NzA3NjM2tjA2tLBU0lEKTi0uzszPAykwtqgFAKMxtygtAAAA"/>
  </w:docVars>
  <w:rsids>
    <w:rsidRoot w:val="00264D9B"/>
    <w:rsid w:val="00002783"/>
    <w:rsid w:val="000036E8"/>
    <w:rsid w:val="00004395"/>
    <w:rsid w:val="00005113"/>
    <w:rsid w:val="000053B0"/>
    <w:rsid w:val="00005B0F"/>
    <w:rsid w:val="00007D39"/>
    <w:rsid w:val="000109DD"/>
    <w:rsid w:val="00011C14"/>
    <w:rsid w:val="00013185"/>
    <w:rsid w:val="0001369D"/>
    <w:rsid w:val="0001501E"/>
    <w:rsid w:val="00015F1E"/>
    <w:rsid w:val="0001653E"/>
    <w:rsid w:val="0002004A"/>
    <w:rsid w:val="00020EAA"/>
    <w:rsid w:val="00021D12"/>
    <w:rsid w:val="00024078"/>
    <w:rsid w:val="00024B2A"/>
    <w:rsid w:val="00024CF8"/>
    <w:rsid w:val="000258FC"/>
    <w:rsid w:val="00026372"/>
    <w:rsid w:val="00026A9F"/>
    <w:rsid w:val="00027105"/>
    <w:rsid w:val="00027A07"/>
    <w:rsid w:val="00027CA3"/>
    <w:rsid w:val="0003039B"/>
    <w:rsid w:val="00033966"/>
    <w:rsid w:val="00034D30"/>
    <w:rsid w:val="0003555A"/>
    <w:rsid w:val="00035798"/>
    <w:rsid w:val="000361B5"/>
    <w:rsid w:val="000371DF"/>
    <w:rsid w:val="0004047B"/>
    <w:rsid w:val="00040D8A"/>
    <w:rsid w:val="00041F59"/>
    <w:rsid w:val="0004511D"/>
    <w:rsid w:val="00045123"/>
    <w:rsid w:val="00050C18"/>
    <w:rsid w:val="00050EAE"/>
    <w:rsid w:val="000535A1"/>
    <w:rsid w:val="00053DE8"/>
    <w:rsid w:val="00056274"/>
    <w:rsid w:val="000566EE"/>
    <w:rsid w:val="000603C0"/>
    <w:rsid w:val="00061927"/>
    <w:rsid w:val="000641C0"/>
    <w:rsid w:val="00065610"/>
    <w:rsid w:val="000672AA"/>
    <w:rsid w:val="0007025A"/>
    <w:rsid w:val="00072511"/>
    <w:rsid w:val="00073E1E"/>
    <w:rsid w:val="000762EF"/>
    <w:rsid w:val="0008172C"/>
    <w:rsid w:val="000839C2"/>
    <w:rsid w:val="00085135"/>
    <w:rsid w:val="0009015B"/>
    <w:rsid w:val="000929DF"/>
    <w:rsid w:val="00093BEB"/>
    <w:rsid w:val="00094880"/>
    <w:rsid w:val="000965CC"/>
    <w:rsid w:val="000A02A2"/>
    <w:rsid w:val="000A44A2"/>
    <w:rsid w:val="000A5240"/>
    <w:rsid w:val="000A6A47"/>
    <w:rsid w:val="000B0687"/>
    <w:rsid w:val="000B3A0E"/>
    <w:rsid w:val="000B5B61"/>
    <w:rsid w:val="000C4EC3"/>
    <w:rsid w:val="000C5319"/>
    <w:rsid w:val="000C7B42"/>
    <w:rsid w:val="000D1BF3"/>
    <w:rsid w:val="000D1E10"/>
    <w:rsid w:val="000D46A6"/>
    <w:rsid w:val="000D4815"/>
    <w:rsid w:val="000D7844"/>
    <w:rsid w:val="000D7906"/>
    <w:rsid w:val="000E269C"/>
    <w:rsid w:val="000E2EE8"/>
    <w:rsid w:val="000E4C78"/>
    <w:rsid w:val="000E50D4"/>
    <w:rsid w:val="000E59BF"/>
    <w:rsid w:val="000F0461"/>
    <w:rsid w:val="000F25D8"/>
    <w:rsid w:val="000F284A"/>
    <w:rsid w:val="000F5BC7"/>
    <w:rsid w:val="00100374"/>
    <w:rsid w:val="00100854"/>
    <w:rsid w:val="00101C78"/>
    <w:rsid w:val="0010274C"/>
    <w:rsid w:val="00103043"/>
    <w:rsid w:val="001074C2"/>
    <w:rsid w:val="001102B0"/>
    <w:rsid w:val="001131C5"/>
    <w:rsid w:val="00113840"/>
    <w:rsid w:val="00114221"/>
    <w:rsid w:val="0012095A"/>
    <w:rsid w:val="001214A3"/>
    <w:rsid w:val="00122420"/>
    <w:rsid w:val="001228AF"/>
    <w:rsid w:val="00122CD7"/>
    <w:rsid w:val="00123E64"/>
    <w:rsid w:val="00126813"/>
    <w:rsid w:val="001271E0"/>
    <w:rsid w:val="001278B3"/>
    <w:rsid w:val="00127C3A"/>
    <w:rsid w:val="0013074A"/>
    <w:rsid w:val="0013707F"/>
    <w:rsid w:val="001416D7"/>
    <w:rsid w:val="00146614"/>
    <w:rsid w:val="00150294"/>
    <w:rsid w:val="00151492"/>
    <w:rsid w:val="00151E89"/>
    <w:rsid w:val="00152665"/>
    <w:rsid w:val="00153792"/>
    <w:rsid w:val="00153975"/>
    <w:rsid w:val="0015455E"/>
    <w:rsid w:val="00154C5C"/>
    <w:rsid w:val="00155B10"/>
    <w:rsid w:val="0016603A"/>
    <w:rsid w:val="00166092"/>
    <w:rsid w:val="001666F8"/>
    <w:rsid w:val="00166A21"/>
    <w:rsid w:val="00167924"/>
    <w:rsid w:val="00170961"/>
    <w:rsid w:val="0017117C"/>
    <w:rsid w:val="001713E7"/>
    <w:rsid w:val="00173323"/>
    <w:rsid w:val="001736F2"/>
    <w:rsid w:val="00174B1A"/>
    <w:rsid w:val="00176D1E"/>
    <w:rsid w:val="00180825"/>
    <w:rsid w:val="0018337F"/>
    <w:rsid w:val="0018359A"/>
    <w:rsid w:val="00186C19"/>
    <w:rsid w:val="001875BB"/>
    <w:rsid w:val="00187D0F"/>
    <w:rsid w:val="00187EB7"/>
    <w:rsid w:val="0019473F"/>
    <w:rsid w:val="00197E7F"/>
    <w:rsid w:val="001A076C"/>
    <w:rsid w:val="001A2ABB"/>
    <w:rsid w:val="001A4DC6"/>
    <w:rsid w:val="001A5203"/>
    <w:rsid w:val="001A7342"/>
    <w:rsid w:val="001B0954"/>
    <w:rsid w:val="001B0FB3"/>
    <w:rsid w:val="001B2739"/>
    <w:rsid w:val="001B4607"/>
    <w:rsid w:val="001B6AF3"/>
    <w:rsid w:val="001B73F4"/>
    <w:rsid w:val="001B7C82"/>
    <w:rsid w:val="001C130C"/>
    <w:rsid w:val="001C1A20"/>
    <w:rsid w:val="001C3DBB"/>
    <w:rsid w:val="001C476D"/>
    <w:rsid w:val="001C4D2A"/>
    <w:rsid w:val="001C4E23"/>
    <w:rsid w:val="001C6828"/>
    <w:rsid w:val="001C6916"/>
    <w:rsid w:val="001C6E92"/>
    <w:rsid w:val="001C74E4"/>
    <w:rsid w:val="001D04B3"/>
    <w:rsid w:val="001D24B1"/>
    <w:rsid w:val="001D3FAF"/>
    <w:rsid w:val="001D413C"/>
    <w:rsid w:val="001D49AD"/>
    <w:rsid w:val="001D7540"/>
    <w:rsid w:val="001D7927"/>
    <w:rsid w:val="001E1178"/>
    <w:rsid w:val="001E18B9"/>
    <w:rsid w:val="001E3F1B"/>
    <w:rsid w:val="001E46E0"/>
    <w:rsid w:val="001E520A"/>
    <w:rsid w:val="001E558A"/>
    <w:rsid w:val="001E64DD"/>
    <w:rsid w:val="001E7BE4"/>
    <w:rsid w:val="001F0071"/>
    <w:rsid w:val="001F3E34"/>
    <w:rsid w:val="001F3F99"/>
    <w:rsid w:val="001F4247"/>
    <w:rsid w:val="001F4E4A"/>
    <w:rsid w:val="001F5EB8"/>
    <w:rsid w:val="001F6B4C"/>
    <w:rsid w:val="002030EC"/>
    <w:rsid w:val="002067DF"/>
    <w:rsid w:val="00206EED"/>
    <w:rsid w:val="002119E5"/>
    <w:rsid w:val="00212F14"/>
    <w:rsid w:val="00213217"/>
    <w:rsid w:val="00213D92"/>
    <w:rsid w:val="002152FD"/>
    <w:rsid w:val="00216E3A"/>
    <w:rsid w:val="002174A6"/>
    <w:rsid w:val="002210BD"/>
    <w:rsid w:val="002214E3"/>
    <w:rsid w:val="0022165C"/>
    <w:rsid w:val="002222B4"/>
    <w:rsid w:val="002253EF"/>
    <w:rsid w:val="002264D8"/>
    <w:rsid w:val="00227C02"/>
    <w:rsid w:val="0023372D"/>
    <w:rsid w:val="00234A71"/>
    <w:rsid w:val="00235803"/>
    <w:rsid w:val="0024004D"/>
    <w:rsid w:val="0024007A"/>
    <w:rsid w:val="0024087B"/>
    <w:rsid w:val="002432EB"/>
    <w:rsid w:val="00247381"/>
    <w:rsid w:val="00250374"/>
    <w:rsid w:val="00250398"/>
    <w:rsid w:val="00250936"/>
    <w:rsid w:val="00251DC0"/>
    <w:rsid w:val="0025584B"/>
    <w:rsid w:val="0025633A"/>
    <w:rsid w:val="00260679"/>
    <w:rsid w:val="002614A1"/>
    <w:rsid w:val="0026198F"/>
    <w:rsid w:val="00263B58"/>
    <w:rsid w:val="00263F67"/>
    <w:rsid w:val="0026436A"/>
    <w:rsid w:val="00264D9B"/>
    <w:rsid w:val="00265756"/>
    <w:rsid w:val="00266523"/>
    <w:rsid w:val="002726AD"/>
    <w:rsid w:val="002726C2"/>
    <w:rsid w:val="00272F4F"/>
    <w:rsid w:val="00273155"/>
    <w:rsid w:val="00275425"/>
    <w:rsid w:val="00276BA7"/>
    <w:rsid w:val="00281D1A"/>
    <w:rsid w:val="0028255A"/>
    <w:rsid w:val="00282A81"/>
    <w:rsid w:val="00283B4B"/>
    <w:rsid w:val="00285452"/>
    <w:rsid w:val="00291309"/>
    <w:rsid w:val="00291838"/>
    <w:rsid w:val="00294CC3"/>
    <w:rsid w:val="00295789"/>
    <w:rsid w:val="002964EF"/>
    <w:rsid w:val="002A247F"/>
    <w:rsid w:val="002A3FD9"/>
    <w:rsid w:val="002A4122"/>
    <w:rsid w:val="002A6E84"/>
    <w:rsid w:val="002B109E"/>
    <w:rsid w:val="002B1C5E"/>
    <w:rsid w:val="002B31D5"/>
    <w:rsid w:val="002B39B6"/>
    <w:rsid w:val="002B5D1E"/>
    <w:rsid w:val="002B7171"/>
    <w:rsid w:val="002C08AC"/>
    <w:rsid w:val="002C2A49"/>
    <w:rsid w:val="002C2AAE"/>
    <w:rsid w:val="002C5A2F"/>
    <w:rsid w:val="002C5E18"/>
    <w:rsid w:val="002C7601"/>
    <w:rsid w:val="002D1B36"/>
    <w:rsid w:val="002D26D6"/>
    <w:rsid w:val="002D2FD7"/>
    <w:rsid w:val="002D4046"/>
    <w:rsid w:val="002D4D3D"/>
    <w:rsid w:val="002D7D93"/>
    <w:rsid w:val="002E255F"/>
    <w:rsid w:val="002E3735"/>
    <w:rsid w:val="002E57B6"/>
    <w:rsid w:val="002E6EBE"/>
    <w:rsid w:val="002E778C"/>
    <w:rsid w:val="002F1ADD"/>
    <w:rsid w:val="002F484D"/>
    <w:rsid w:val="002F5BE1"/>
    <w:rsid w:val="002F7F33"/>
    <w:rsid w:val="00301CC0"/>
    <w:rsid w:val="00307E56"/>
    <w:rsid w:val="003108AC"/>
    <w:rsid w:val="00310CDD"/>
    <w:rsid w:val="00311B01"/>
    <w:rsid w:val="00312015"/>
    <w:rsid w:val="0031405B"/>
    <w:rsid w:val="00317AC8"/>
    <w:rsid w:val="00317B93"/>
    <w:rsid w:val="003219B7"/>
    <w:rsid w:val="00321CC5"/>
    <w:rsid w:val="003276C9"/>
    <w:rsid w:val="00330004"/>
    <w:rsid w:val="00330A08"/>
    <w:rsid w:val="003313F4"/>
    <w:rsid w:val="0033445B"/>
    <w:rsid w:val="00334749"/>
    <w:rsid w:val="00336279"/>
    <w:rsid w:val="00340647"/>
    <w:rsid w:val="00342AF3"/>
    <w:rsid w:val="00343566"/>
    <w:rsid w:val="00343809"/>
    <w:rsid w:val="003450C0"/>
    <w:rsid w:val="003465AB"/>
    <w:rsid w:val="00347BE0"/>
    <w:rsid w:val="00347E28"/>
    <w:rsid w:val="00353002"/>
    <w:rsid w:val="003534AC"/>
    <w:rsid w:val="003538EB"/>
    <w:rsid w:val="00355357"/>
    <w:rsid w:val="00356FCB"/>
    <w:rsid w:val="00363873"/>
    <w:rsid w:val="00363DE5"/>
    <w:rsid w:val="00365A8C"/>
    <w:rsid w:val="0036685D"/>
    <w:rsid w:val="00370E15"/>
    <w:rsid w:val="00373A85"/>
    <w:rsid w:val="003747F1"/>
    <w:rsid w:val="003760CE"/>
    <w:rsid w:val="0037781D"/>
    <w:rsid w:val="00377C7E"/>
    <w:rsid w:val="00380668"/>
    <w:rsid w:val="00381B41"/>
    <w:rsid w:val="00382A02"/>
    <w:rsid w:val="00383730"/>
    <w:rsid w:val="00391A90"/>
    <w:rsid w:val="00392B03"/>
    <w:rsid w:val="00393CC9"/>
    <w:rsid w:val="00395B7F"/>
    <w:rsid w:val="00397006"/>
    <w:rsid w:val="00397BCA"/>
    <w:rsid w:val="003A07D0"/>
    <w:rsid w:val="003A0A9C"/>
    <w:rsid w:val="003A3138"/>
    <w:rsid w:val="003A6B7F"/>
    <w:rsid w:val="003A70EB"/>
    <w:rsid w:val="003B020E"/>
    <w:rsid w:val="003B199A"/>
    <w:rsid w:val="003B254E"/>
    <w:rsid w:val="003B29F7"/>
    <w:rsid w:val="003B3F88"/>
    <w:rsid w:val="003B4C3A"/>
    <w:rsid w:val="003C0A17"/>
    <w:rsid w:val="003C2128"/>
    <w:rsid w:val="003C6CE5"/>
    <w:rsid w:val="003C7253"/>
    <w:rsid w:val="003D093F"/>
    <w:rsid w:val="003D1BA2"/>
    <w:rsid w:val="003D6557"/>
    <w:rsid w:val="003E1462"/>
    <w:rsid w:val="003E325B"/>
    <w:rsid w:val="003E3891"/>
    <w:rsid w:val="003E51B6"/>
    <w:rsid w:val="003E59BF"/>
    <w:rsid w:val="003F15FA"/>
    <w:rsid w:val="003F2C04"/>
    <w:rsid w:val="003F40C7"/>
    <w:rsid w:val="003F641A"/>
    <w:rsid w:val="003F6CC0"/>
    <w:rsid w:val="003F7BCC"/>
    <w:rsid w:val="00401D29"/>
    <w:rsid w:val="004022EA"/>
    <w:rsid w:val="004048CE"/>
    <w:rsid w:val="00405136"/>
    <w:rsid w:val="004065BD"/>
    <w:rsid w:val="00412873"/>
    <w:rsid w:val="004134C0"/>
    <w:rsid w:val="00414747"/>
    <w:rsid w:val="0041505A"/>
    <w:rsid w:val="0041749F"/>
    <w:rsid w:val="0042020A"/>
    <w:rsid w:val="00420F23"/>
    <w:rsid w:val="00421C46"/>
    <w:rsid w:val="00425C78"/>
    <w:rsid w:val="00426624"/>
    <w:rsid w:val="004266FA"/>
    <w:rsid w:val="00426AF0"/>
    <w:rsid w:val="00426EEE"/>
    <w:rsid w:val="00426FD6"/>
    <w:rsid w:val="004323CE"/>
    <w:rsid w:val="00432F2B"/>
    <w:rsid w:val="00440738"/>
    <w:rsid w:val="00440ACD"/>
    <w:rsid w:val="00443E34"/>
    <w:rsid w:val="00444512"/>
    <w:rsid w:val="00444811"/>
    <w:rsid w:val="00445BE6"/>
    <w:rsid w:val="004468B1"/>
    <w:rsid w:val="00446D15"/>
    <w:rsid w:val="004504F2"/>
    <w:rsid w:val="0045060A"/>
    <w:rsid w:val="004529E4"/>
    <w:rsid w:val="00453CEB"/>
    <w:rsid w:val="004541AC"/>
    <w:rsid w:val="00456358"/>
    <w:rsid w:val="004574EC"/>
    <w:rsid w:val="00460CEA"/>
    <w:rsid w:val="00463433"/>
    <w:rsid w:val="004712EE"/>
    <w:rsid w:val="00472C03"/>
    <w:rsid w:val="00473470"/>
    <w:rsid w:val="00474558"/>
    <w:rsid w:val="00474D81"/>
    <w:rsid w:val="00476202"/>
    <w:rsid w:val="00477F33"/>
    <w:rsid w:val="0048044A"/>
    <w:rsid w:val="004818E0"/>
    <w:rsid w:val="00482185"/>
    <w:rsid w:val="004863E6"/>
    <w:rsid w:val="00486B41"/>
    <w:rsid w:val="00492FAD"/>
    <w:rsid w:val="0049309A"/>
    <w:rsid w:val="004A0210"/>
    <w:rsid w:val="004A03FB"/>
    <w:rsid w:val="004A1B48"/>
    <w:rsid w:val="004A20F4"/>
    <w:rsid w:val="004A3514"/>
    <w:rsid w:val="004A3D0D"/>
    <w:rsid w:val="004A4492"/>
    <w:rsid w:val="004A4BEC"/>
    <w:rsid w:val="004A6BF7"/>
    <w:rsid w:val="004A7E44"/>
    <w:rsid w:val="004A7F6B"/>
    <w:rsid w:val="004B38BE"/>
    <w:rsid w:val="004B3A72"/>
    <w:rsid w:val="004B3BB4"/>
    <w:rsid w:val="004B5676"/>
    <w:rsid w:val="004C0E33"/>
    <w:rsid w:val="004C1FAD"/>
    <w:rsid w:val="004C3D18"/>
    <w:rsid w:val="004C6DAA"/>
    <w:rsid w:val="004C763C"/>
    <w:rsid w:val="004D2127"/>
    <w:rsid w:val="004D2493"/>
    <w:rsid w:val="004D36BC"/>
    <w:rsid w:val="004D3C9F"/>
    <w:rsid w:val="004D5746"/>
    <w:rsid w:val="004E01C8"/>
    <w:rsid w:val="004E0574"/>
    <w:rsid w:val="004E3042"/>
    <w:rsid w:val="004E4AB8"/>
    <w:rsid w:val="004E765B"/>
    <w:rsid w:val="004F0F17"/>
    <w:rsid w:val="004F1084"/>
    <w:rsid w:val="004F14B4"/>
    <w:rsid w:val="004F352D"/>
    <w:rsid w:val="004F4FBA"/>
    <w:rsid w:val="004F598C"/>
    <w:rsid w:val="004F7A1A"/>
    <w:rsid w:val="00503FF2"/>
    <w:rsid w:val="00507EA4"/>
    <w:rsid w:val="0051249A"/>
    <w:rsid w:val="00512D57"/>
    <w:rsid w:val="005133A4"/>
    <w:rsid w:val="005143E7"/>
    <w:rsid w:val="005153FC"/>
    <w:rsid w:val="00515540"/>
    <w:rsid w:val="005213A3"/>
    <w:rsid w:val="0052405B"/>
    <w:rsid w:val="00525512"/>
    <w:rsid w:val="00525B37"/>
    <w:rsid w:val="0052620C"/>
    <w:rsid w:val="005269A1"/>
    <w:rsid w:val="00534D71"/>
    <w:rsid w:val="005377ED"/>
    <w:rsid w:val="005410B6"/>
    <w:rsid w:val="005413BF"/>
    <w:rsid w:val="00541479"/>
    <w:rsid w:val="0054181F"/>
    <w:rsid w:val="0054389C"/>
    <w:rsid w:val="00545085"/>
    <w:rsid w:val="00545733"/>
    <w:rsid w:val="00546296"/>
    <w:rsid w:val="00547BBF"/>
    <w:rsid w:val="0055144A"/>
    <w:rsid w:val="00555956"/>
    <w:rsid w:val="0055707C"/>
    <w:rsid w:val="00557B8E"/>
    <w:rsid w:val="00557C73"/>
    <w:rsid w:val="00561A43"/>
    <w:rsid w:val="005645E7"/>
    <w:rsid w:val="0056635F"/>
    <w:rsid w:val="00567360"/>
    <w:rsid w:val="005675C9"/>
    <w:rsid w:val="00570CAA"/>
    <w:rsid w:val="00572E65"/>
    <w:rsid w:val="00575242"/>
    <w:rsid w:val="00576E7B"/>
    <w:rsid w:val="00581DC9"/>
    <w:rsid w:val="00583C8E"/>
    <w:rsid w:val="0059230B"/>
    <w:rsid w:val="00593998"/>
    <w:rsid w:val="005947E5"/>
    <w:rsid w:val="00594A98"/>
    <w:rsid w:val="00596A52"/>
    <w:rsid w:val="00596A67"/>
    <w:rsid w:val="005A5549"/>
    <w:rsid w:val="005A56A9"/>
    <w:rsid w:val="005A58CC"/>
    <w:rsid w:val="005B1691"/>
    <w:rsid w:val="005B1819"/>
    <w:rsid w:val="005B1BA5"/>
    <w:rsid w:val="005B7968"/>
    <w:rsid w:val="005B7FB5"/>
    <w:rsid w:val="005C002F"/>
    <w:rsid w:val="005C06CB"/>
    <w:rsid w:val="005C0B13"/>
    <w:rsid w:val="005C16B3"/>
    <w:rsid w:val="005C7F7F"/>
    <w:rsid w:val="005D045F"/>
    <w:rsid w:val="005D415D"/>
    <w:rsid w:val="005D5E9E"/>
    <w:rsid w:val="005E08C8"/>
    <w:rsid w:val="005E1EA2"/>
    <w:rsid w:val="005E21F9"/>
    <w:rsid w:val="005E2351"/>
    <w:rsid w:val="005E3BE7"/>
    <w:rsid w:val="005E5103"/>
    <w:rsid w:val="005E5E0B"/>
    <w:rsid w:val="005E64CE"/>
    <w:rsid w:val="005F2F7D"/>
    <w:rsid w:val="005F5578"/>
    <w:rsid w:val="005F6454"/>
    <w:rsid w:val="00601CFF"/>
    <w:rsid w:val="00601D51"/>
    <w:rsid w:val="00603200"/>
    <w:rsid w:val="006036F5"/>
    <w:rsid w:val="0060642A"/>
    <w:rsid w:val="006101FB"/>
    <w:rsid w:val="006104AA"/>
    <w:rsid w:val="00610A1D"/>
    <w:rsid w:val="006145AD"/>
    <w:rsid w:val="006148E4"/>
    <w:rsid w:val="0061595B"/>
    <w:rsid w:val="00617830"/>
    <w:rsid w:val="00621800"/>
    <w:rsid w:val="00624A17"/>
    <w:rsid w:val="00624B94"/>
    <w:rsid w:val="00624FE6"/>
    <w:rsid w:val="00625901"/>
    <w:rsid w:val="00626C23"/>
    <w:rsid w:val="00631001"/>
    <w:rsid w:val="00631685"/>
    <w:rsid w:val="006318B3"/>
    <w:rsid w:val="00634A9F"/>
    <w:rsid w:val="0063585E"/>
    <w:rsid w:val="006427B2"/>
    <w:rsid w:val="0064310E"/>
    <w:rsid w:val="006467C5"/>
    <w:rsid w:val="00652E00"/>
    <w:rsid w:val="00655BC7"/>
    <w:rsid w:val="00655F1E"/>
    <w:rsid w:val="00657374"/>
    <w:rsid w:val="00662A37"/>
    <w:rsid w:val="00663683"/>
    <w:rsid w:val="0066383F"/>
    <w:rsid w:val="00664F3B"/>
    <w:rsid w:val="0066690B"/>
    <w:rsid w:val="00667643"/>
    <w:rsid w:val="00667656"/>
    <w:rsid w:val="00670E8C"/>
    <w:rsid w:val="006729C2"/>
    <w:rsid w:val="00673009"/>
    <w:rsid w:val="00676421"/>
    <w:rsid w:val="00677F88"/>
    <w:rsid w:val="006811B2"/>
    <w:rsid w:val="006812BD"/>
    <w:rsid w:val="00681ED6"/>
    <w:rsid w:val="0068571A"/>
    <w:rsid w:val="006859C9"/>
    <w:rsid w:val="00685EE8"/>
    <w:rsid w:val="006867CF"/>
    <w:rsid w:val="00690A8E"/>
    <w:rsid w:val="0069323D"/>
    <w:rsid w:val="0069539B"/>
    <w:rsid w:val="006A05F4"/>
    <w:rsid w:val="006A0F43"/>
    <w:rsid w:val="006A1706"/>
    <w:rsid w:val="006A2BBA"/>
    <w:rsid w:val="006A2E36"/>
    <w:rsid w:val="006A3A85"/>
    <w:rsid w:val="006B1F41"/>
    <w:rsid w:val="006B3F34"/>
    <w:rsid w:val="006B47FB"/>
    <w:rsid w:val="006B493B"/>
    <w:rsid w:val="006B4F7D"/>
    <w:rsid w:val="006B5F2E"/>
    <w:rsid w:val="006B619B"/>
    <w:rsid w:val="006B63B8"/>
    <w:rsid w:val="006B6644"/>
    <w:rsid w:val="006B6AF4"/>
    <w:rsid w:val="006C472B"/>
    <w:rsid w:val="006C59BC"/>
    <w:rsid w:val="006C63E1"/>
    <w:rsid w:val="006C7293"/>
    <w:rsid w:val="006C7EA8"/>
    <w:rsid w:val="006D027B"/>
    <w:rsid w:val="006D0829"/>
    <w:rsid w:val="006D1A76"/>
    <w:rsid w:val="006D48EC"/>
    <w:rsid w:val="006D5085"/>
    <w:rsid w:val="006E0942"/>
    <w:rsid w:val="006E24FA"/>
    <w:rsid w:val="006E3E68"/>
    <w:rsid w:val="006E4282"/>
    <w:rsid w:val="006E4E33"/>
    <w:rsid w:val="006E4E52"/>
    <w:rsid w:val="006E651E"/>
    <w:rsid w:val="006E6F4B"/>
    <w:rsid w:val="006F03BB"/>
    <w:rsid w:val="006F0F3C"/>
    <w:rsid w:val="006F29FC"/>
    <w:rsid w:val="006F314D"/>
    <w:rsid w:val="006F3346"/>
    <w:rsid w:val="006F612E"/>
    <w:rsid w:val="006F6257"/>
    <w:rsid w:val="00702576"/>
    <w:rsid w:val="0070288F"/>
    <w:rsid w:val="00704BD2"/>
    <w:rsid w:val="00704BD8"/>
    <w:rsid w:val="007063C4"/>
    <w:rsid w:val="00707D67"/>
    <w:rsid w:val="00711347"/>
    <w:rsid w:val="00711B21"/>
    <w:rsid w:val="00712312"/>
    <w:rsid w:val="00714229"/>
    <w:rsid w:val="007167C7"/>
    <w:rsid w:val="00716D2F"/>
    <w:rsid w:val="0072104C"/>
    <w:rsid w:val="007231CE"/>
    <w:rsid w:val="00726589"/>
    <w:rsid w:val="007267EF"/>
    <w:rsid w:val="00726F31"/>
    <w:rsid w:val="00731202"/>
    <w:rsid w:val="00731AD9"/>
    <w:rsid w:val="00731B7F"/>
    <w:rsid w:val="007326FB"/>
    <w:rsid w:val="007349C3"/>
    <w:rsid w:val="00737179"/>
    <w:rsid w:val="00741ECC"/>
    <w:rsid w:val="007430FB"/>
    <w:rsid w:val="00743592"/>
    <w:rsid w:val="0074450B"/>
    <w:rsid w:val="007467A2"/>
    <w:rsid w:val="007543D3"/>
    <w:rsid w:val="00756CFF"/>
    <w:rsid w:val="007641DD"/>
    <w:rsid w:val="00771ED7"/>
    <w:rsid w:val="00772629"/>
    <w:rsid w:val="00775F01"/>
    <w:rsid w:val="0078258F"/>
    <w:rsid w:val="007829E6"/>
    <w:rsid w:val="00783049"/>
    <w:rsid w:val="007839FA"/>
    <w:rsid w:val="00785C8A"/>
    <w:rsid w:val="0078677B"/>
    <w:rsid w:val="00790ADA"/>
    <w:rsid w:val="00791A14"/>
    <w:rsid w:val="00791D06"/>
    <w:rsid w:val="007944B9"/>
    <w:rsid w:val="00796C82"/>
    <w:rsid w:val="0079707D"/>
    <w:rsid w:val="007A0F20"/>
    <w:rsid w:val="007A49C8"/>
    <w:rsid w:val="007A4C23"/>
    <w:rsid w:val="007A5136"/>
    <w:rsid w:val="007A6CDE"/>
    <w:rsid w:val="007A7D29"/>
    <w:rsid w:val="007B0C45"/>
    <w:rsid w:val="007B1BC3"/>
    <w:rsid w:val="007B361D"/>
    <w:rsid w:val="007B72B7"/>
    <w:rsid w:val="007C2660"/>
    <w:rsid w:val="007C2FD1"/>
    <w:rsid w:val="007C435B"/>
    <w:rsid w:val="007C67A5"/>
    <w:rsid w:val="007C7EFE"/>
    <w:rsid w:val="007D404C"/>
    <w:rsid w:val="007E0043"/>
    <w:rsid w:val="007E0164"/>
    <w:rsid w:val="007E0790"/>
    <w:rsid w:val="007E0D34"/>
    <w:rsid w:val="007E37DA"/>
    <w:rsid w:val="007E3B3E"/>
    <w:rsid w:val="007E4BC4"/>
    <w:rsid w:val="007F24DF"/>
    <w:rsid w:val="007F3324"/>
    <w:rsid w:val="007F60B8"/>
    <w:rsid w:val="0080079C"/>
    <w:rsid w:val="00800EB3"/>
    <w:rsid w:val="0080126E"/>
    <w:rsid w:val="008015E7"/>
    <w:rsid w:val="00801F0F"/>
    <w:rsid w:val="008028AC"/>
    <w:rsid w:val="00802D50"/>
    <w:rsid w:val="008035FE"/>
    <w:rsid w:val="00803A82"/>
    <w:rsid w:val="008053FE"/>
    <w:rsid w:val="00806690"/>
    <w:rsid w:val="00807EC8"/>
    <w:rsid w:val="00811F00"/>
    <w:rsid w:val="008120F0"/>
    <w:rsid w:val="008215C1"/>
    <w:rsid w:val="00821E0C"/>
    <w:rsid w:val="0082273E"/>
    <w:rsid w:val="008252E8"/>
    <w:rsid w:val="00825627"/>
    <w:rsid w:val="00834D7F"/>
    <w:rsid w:val="00836278"/>
    <w:rsid w:val="008412E5"/>
    <w:rsid w:val="00842429"/>
    <w:rsid w:val="0084274C"/>
    <w:rsid w:val="008428BC"/>
    <w:rsid w:val="00843A01"/>
    <w:rsid w:val="00846292"/>
    <w:rsid w:val="00847A7A"/>
    <w:rsid w:val="00847BBF"/>
    <w:rsid w:val="00852B0D"/>
    <w:rsid w:val="00854D38"/>
    <w:rsid w:val="00854EB5"/>
    <w:rsid w:val="00855BD0"/>
    <w:rsid w:val="00862628"/>
    <w:rsid w:val="008656A4"/>
    <w:rsid w:val="00865A82"/>
    <w:rsid w:val="0086675F"/>
    <w:rsid w:val="00867226"/>
    <w:rsid w:val="008700DE"/>
    <w:rsid w:val="00875251"/>
    <w:rsid w:val="00876CDF"/>
    <w:rsid w:val="00877219"/>
    <w:rsid w:val="008774D9"/>
    <w:rsid w:val="00877980"/>
    <w:rsid w:val="008803DC"/>
    <w:rsid w:val="00880513"/>
    <w:rsid w:val="00886F4E"/>
    <w:rsid w:val="00887AF9"/>
    <w:rsid w:val="008920A8"/>
    <w:rsid w:val="00893B2C"/>
    <w:rsid w:val="00893C82"/>
    <w:rsid w:val="0089749A"/>
    <w:rsid w:val="008A18DC"/>
    <w:rsid w:val="008A344A"/>
    <w:rsid w:val="008A35A0"/>
    <w:rsid w:val="008A69FA"/>
    <w:rsid w:val="008A6B74"/>
    <w:rsid w:val="008B21A8"/>
    <w:rsid w:val="008B384F"/>
    <w:rsid w:val="008B592B"/>
    <w:rsid w:val="008B6183"/>
    <w:rsid w:val="008B6568"/>
    <w:rsid w:val="008C289E"/>
    <w:rsid w:val="008C368B"/>
    <w:rsid w:val="008C6D03"/>
    <w:rsid w:val="008C7EB6"/>
    <w:rsid w:val="008D0444"/>
    <w:rsid w:val="008D1057"/>
    <w:rsid w:val="008D18CB"/>
    <w:rsid w:val="008D1F2E"/>
    <w:rsid w:val="008D3CB6"/>
    <w:rsid w:val="008D3F07"/>
    <w:rsid w:val="008D4606"/>
    <w:rsid w:val="008D4D6A"/>
    <w:rsid w:val="008D5C32"/>
    <w:rsid w:val="008D6BB9"/>
    <w:rsid w:val="008D6BDF"/>
    <w:rsid w:val="008D72DB"/>
    <w:rsid w:val="008D7E7A"/>
    <w:rsid w:val="008E0337"/>
    <w:rsid w:val="008E2FAD"/>
    <w:rsid w:val="008E4775"/>
    <w:rsid w:val="008E55B5"/>
    <w:rsid w:val="008E5670"/>
    <w:rsid w:val="008E7DC8"/>
    <w:rsid w:val="008F00B7"/>
    <w:rsid w:val="008F0F20"/>
    <w:rsid w:val="008F1873"/>
    <w:rsid w:val="008F2C09"/>
    <w:rsid w:val="008F3DD0"/>
    <w:rsid w:val="00900464"/>
    <w:rsid w:val="00900FF1"/>
    <w:rsid w:val="00905238"/>
    <w:rsid w:val="009108E9"/>
    <w:rsid w:val="009155A4"/>
    <w:rsid w:val="00915AC1"/>
    <w:rsid w:val="00916783"/>
    <w:rsid w:val="009176C9"/>
    <w:rsid w:val="00921D34"/>
    <w:rsid w:val="0092287A"/>
    <w:rsid w:val="00922D33"/>
    <w:rsid w:val="009271BF"/>
    <w:rsid w:val="00927DDA"/>
    <w:rsid w:val="00930A5A"/>
    <w:rsid w:val="0093274D"/>
    <w:rsid w:val="0093293F"/>
    <w:rsid w:val="009378B7"/>
    <w:rsid w:val="00937FD9"/>
    <w:rsid w:val="00944573"/>
    <w:rsid w:val="00945192"/>
    <w:rsid w:val="00946040"/>
    <w:rsid w:val="00947615"/>
    <w:rsid w:val="009515F0"/>
    <w:rsid w:val="00952C69"/>
    <w:rsid w:val="00957700"/>
    <w:rsid w:val="00961325"/>
    <w:rsid w:val="00961DA1"/>
    <w:rsid w:val="00962BA6"/>
    <w:rsid w:val="00962DD6"/>
    <w:rsid w:val="0096375E"/>
    <w:rsid w:val="00963F83"/>
    <w:rsid w:val="009660F0"/>
    <w:rsid w:val="00966901"/>
    <w:rsid w:val="009707AE"/>
    <w:rsid w:val="00971251"/>
    <w:rsid w:val="00972144"/>
    <w:rsid w:val="00972F1C"/>
    <w:rsid w:val="00976F23"/>
    <w:rsid w:val="00977BC9"/>
    <w:rsid w:val="00980791"/>
    <w:rsid w:val="009807B7"/>
    <w:rsid w:val="00980971"/>
    <w:rsid w:val="00984597"/>
    <w:rsid w:val="00987D63"/>
    <w:rsid w:val="009905B5"/>
    <w:rsid w:val="00990F58"/>
    <w:rsid w:val="009920CA"/>
    <w:rsid w:val="009945B8"/>
    <w:rsid w:val="00995C47"/>
    <w:rsid w:val="009979B3"/>
    <w:rsid w:val="009979D9"/>
    <w:rsid w:val="009A0335"/>
    <w:rsid w:val="009A1FD0"/>
    <w:rsid w:val="009A3DD2"/>
    <w:rsid w:val="009A41D2"/>
    <w:rsid w:val="009B654D"/>
    <w:rsid w:val="009C2771"/>
    <w:rsid w:val="009C56C1"/>
    <w:rsid w:val="009C5765"/>
    <w:rsid w:val="009C6F00"/>
    <w:rsid w:val="009C7368"/>
    <w:rsid w:val="009D1110"/>
    <w:rsid w:val="009D2777"/>
    <w:rsid w:val="009D2A6C"/>
    <w:rsid w:val="009D67E6"/>
    <w:rsid w:val="009D7697"/>
    <w:rsid w:val="009D7753"/>
    <w:rsid w:val="009D7D6C"/>
    <w:rsid w:val="009E3F78"/>
    <w:rsid w:val="009E47A9"/>
    <w:rsid w:val="009E5070"/>
    <w:rsid w:val="009E5D04"/>
    <w:rsid w:val="009E63CC"/>
    <w:rsid w:val="009E7265"/>
    <w:rsid w:val="009E7E32"/>
    <w:rsid w:val="009F11A6"/>
    <w:rsid w:val="009F2184"/>
    <w:rsid w:val="009F2F64"/>
    <w:rsid w:val="009F60D2"/>
    <w:rsid w:val="009F70A7"/>
    <w:rsid w:val="00A000CD"/>
    <w:rsid w:val="00A0014B"/>
    <w:rsid w:val="00A00C11"/>
    <w:rsid w:val="00A014B9"/>
    <w:rsid w:val="00A02820"/>
    <w:rsid w:val="00A037D6"/>
    <w:rsid w:val="00A03E01"/>
    <w:rsid w:val="00A066B1"/>
    <w:rsid w:val="00A07C53"/>
    <w:rsid w:val="00A105B8"/>
    <w:rsid w:val="00A10B1A"/>
    <w:rsid w:val="00A1248B"/>
    <w:rsid w:val="00A128CB"/>
    <w:rsid w:val="00A12E9B"/>
    <w:rsid w:val="00A13258"/>
    <w:rsid w:val="00A138FE"/>
    <w:rsid w:val="00A14B02"/>
    <w:rsid w:val="00A15552"/>
    <w:rsid w:val="00A161A4"/>
    <w:rsid w:val="00A17AAB"/>
    <w:rsid w:val="00A204F0"/>
    <w:rsid w:val="00A20800"/>
    <w:rsid w:val="00A21946"/>
    <w:rsid w:val="00A21F9B"/>
    <w:rsid w:val="00A256DE"/>
    <w:rsid w:val="00A265C3"/>
    <w:rsid w:val="00A27818"/>
    <w:rsid w:val="00A32BDC"/>
    <w:rsid w:val="00A33975"/>
    <w:rsid w:val="00A364EC"/>
    <w:rsid w:val="00A3671B"/>
    <w:rsid w:val="00A36C79"/>
    <w:rsid w:val="00A43BC4"/>
    <w:rsid w:val="00A45609"/>
    <w:rsid w:val="00A459DD"/>
    <w:rsid w:val="00A5020A"/>
    <w:rsid w:val="00A51AD2"/>
    <w:rsid w:val="00A5423C"/>
    <w:rsid w:val="00A576CC"/>
    <w:rsid w:val="00A60CE9"/>
    <w:rsid w:val="00A60E27"/>
    <w:rsid w:val="00A637EA"/>
    <w:rsid w:val="00A6472D"/>
    <w:rsid w:val="00A70425"/>
    <w:rsid w:val="00A712C2"/>
    <w:rsid w:val="00A72246"/>
    <w:rsid w:val="00A74792"/>
    <w:rsid w:val="00A74B6C"/>
    <w:rsid w:val="00A74D6B"/>
    <w:rsid w:val="00A76D77"/>
    <w:rsid w:val="00A7732D"/>
    <w:rsid w:val="00A77E97"/>
    <w:rsid w:val="00A81888"/>
    <w:rsid w:val="00A8473E"/>
    <w:rsid w:val="00A85F09"/>
    <w:rsid w:val="00A90CE4"/>
    <w:rsid w:val="00AA0C0F"/>
    <w:rsid w:val="00AA33A0"/>
    <w:rsid w:val="00AA35AB"/>
    <w:rsid w:val="00AA5A82"/>
    <w:rsid w:val="00AA7CFE"/>
    <w:rsid w:val="00AB170E"/>
    <w:rsid w:val="00AB25EC"/>
    <w:rsid w:val="00AB2F2F"/>
    <w:rsid w:val="00AB39AF"/>
    <w:rsid w:val="00AB3B72"/>
    <w:rsid w:val="00AB3D12"/>
    <w:rsid w:val="00AB5DC9"/>
    <w:rsid w:val="00AB755A"/>
    <w:rsid w:val="00AC0FE2"/>
    <w:rsid w:val="00AC1E6C"/>
    <w:rsid w:val="00AC1F30"/>
    <w:rsid w:val="00AC2709"/>
    <w:rsid w:val="00AC3F60"/>
    <w:rsid w:val="00AC41FA"/>
    <w:rsid w:val="00AC6714"/>
    <w:rsid w:val="00AD1714"/>
    <w:rsid w:val="00AD242E"/>
    <w:rsid w:val="00AD2A02"/>
    <w:rsid w:val="00AD2A30"/>
    <w:rsid w:val="00AD2D7C"/>
    <w:rsid w:val="00AD42FA"/>
    <w:rsid w:val="00AD4823"/>
    <w:rsid w:val="00AD56EC"/>
    <w:rsid w:val="00AE1D46"/>
    <w:rsid w:val="00AE5D88"/>
    <w:rsid w:val="00AF1709"/>
    <w:rsid w:val="00AF46A2"/>
    <w:rsid w:val="00AF4D24"/>
    <w:rsid w:val="00AF5141"/>
    <w:rsid w:val="00AF5205"/>
    <w:rsid w:val="00AF5C94"/>
    <w:rsid w:val="00AF5F1B"/>
    <w:rsid w:val="00AF7BE8"/>
    <w:rsid w:val="00B007F9"/>
    <w:rsid w:val="00B0080D"/>
    <w:rsid w:val="00B00F04"/>
    <w:rsid w:val="00B00F53"/>
    <w:rsid w:val="00B018FD"/>
    <w:rsid w:val="00B021AD"/>
    <w:rsid w:val="00B02D81"/>
    <w:rsid w:val="00B047F8"/>
    <w:rsid w:val="00B04C8A"/>
    <w:rsid w:val="00B06D7E"/>
    <w:rsid w:val="00B13CCD"/>
    <w:rsid w:val="00B15C50"/>
    <w:rsid w:val="00B16C96"/>
    <w:rsid w:val="00B16F0D"/>
    <w:rsid w:val="00B203E6"/>
    <w:rsid w:val="00B20F72"/>
    <w:rsid w:val="00B2190B"/>
    <w:rsid w:val="00B236DE"/>
    <w:rsid w:val="00B241C8"/>
    <w:rsid w:val="00B25D6D"/>
    <w:rsid w:val="00B2629C"/>
    <w:rsid w:val="00B34E92"/>
    <w:rsid w:val="00B375C0"/>
    <w:rsid w:val="00B44657"/>
    <w:rsid w:val="00B44666"/>
    <w:rsid w:val="00B4618A"/>
    <w:rsid w:val="00B47157"/>
    <w:rsid w:val="00B4737F"/>
    <w:rsid w:val="00B50543"/>
    <w:rsid w:val="00B51034"/>
    <w:rsid w:val="00B517D7"/>
    <w:rsid w:val="00B52746"/>
    <w:rsid w:val="00B54CA4"/>
    <w:rsid w:val="00B56E74"/>
    <w:rsid w:val="00B603DB"/>
    <w:rsid w:val="00B60E78"/>
    <w:rsid w:val="00B630AD"/>
    <w:rsid w:val="00B63B05"/>
    <w:rsid w:val="00B6519F"/>
    <w:rsid w:val="00B6524A"/>
    <w:rsid w:val="00B65FCA"/>
    <w:rsid w:val="00B6616B"/>
    <w:rsid w:val="00B66EFA"/>
    <w:rsid w:val="00B676CC"/>
    <w:rsid w:val="00B67EDE"/>
    <w:rsid w:val="00B67FC0"/>
    <w:rsid w:val="00B70033"/>
    <w:rsid w:val="00B72F8B"/>
    <w:rsid w:val="00B7533D"/>
    <w:rsid w:val="00B764C0"/>
    <w:rsid w:val="00B76C54"/>
    <w:rsid w:val="00B81FD6"/>
    <w:rsid w:val="00B86C10"/>
    <w:rsid w:val="00B87453"/>
    <w:rsid w:val="00B91C7D"/>
    <w:rsid w:val="00B92955"/>
    <w:rsid w:val="00B92D33"/>
    <w:rsid w:val="00B93DA9"/>
    <w:rsid w:val="00B93E4F"/>
    <w:rsid w:val="00B96BD7"/>
    <w:rsid w:val="00B97E5D"/>
    <w:rsid w:val="00BA19B0"/>
    <w:rsid w:val="00BA33FA"/>
    <w:rsid w:val="00BA682D"/>
    <w:rsid w:val="00BB0622"/>
    <w:rsid w:val="00BB43B3"/>
    <w:rsid w:val="00BB67B1"/>
    <w:rsid w:val="00BB6FF5"/>
    <w:rsid w:val="00BB7C6D"/>
    <w:rsid w:val="00BC6BBC"/>
    <w:rsid w:val="00BD1193"/>
    <w:rsid w:val="00BD242D"/>
    <w:rsid w:val="00BD3025"/>
    <w:rsid w:val="00BD5B79"/>
    <w:rsid w:val="00BD73E1"/>
    <w:rsid w:val="00BE08E0"/>
    <w:rsid w:val="00BE41AA"/>
    <w:rsid w:val="00BE511C"/>
    <w:rsid w:val="00BE6AA6"/>
    <w:rsid w:val="00BE71B4"/>
    <w:rsid w:val="00BE7D8B"/>
    <w:rsid w:val="00BF14C3"/>
    <w:rsid w:val="00BF506D"/>
    <w:rsid w:val="00BF509B"/>
    <w:rsid w:val="00BF6A64"/>
    <w:rsid w:val="00C01084"/>
    <w:rsid w:val="00C0230E"/>
    <w:rsid w:val="00C0236A"/>
    <w:rsid w:val="00C0400C"/>
    <w:rsid w:val="00C0453F"/>
    <w:rsid w:val="00C07A6F"/>
    <w:rsid w:val="00C07F75"/>
    <w:rsid w:val="00C1184F"/>
    <w:rsid w:val="00C13257"/>
    <w:rsid w:val="00C144AF"/>
    <w:rsid w:val="00C15EB1"/>
    <w:rsid w:val="00C17235"/>
    <w:rsid w:val="00C179FE"/>
    <w:rsid w:val="00C17BE2"/>
    <w:rsid w:val="00C17F29"/>
    <w:rsid w:val="00C20EFD"/>
    <w:rsid w:val="00C229BE"/>
    <w:rsid w:val="00C22F32"/>
    <w:rsid w:val="00C23437"/>
    <w:rsid w:val="00C24053"/>
    <w:rsid w:val="00C26E3F"/>
    <w:rsid w:val="00C30FBF"/>
    <w:rsid w:val="00C3307E"/>
    <w:rsid w:val="00C37867"/>
    <w:rsid w:val="00C37BEF"/>
    <w:rsid w:val="00C4059D"/>
    <w:rsid w:val="00C41BFB"/>
    <w:rsid w:val="00C41CEA"/>
    <w:rsid w:val="00C41F59"/>
    <w:rsid w:val="00C42736"/>
    <w:rsid w:val="00C42AEE"/>
    <w:rsid w:val="00C44B8D"/>
    <w:rsid w:val="00C45984"/>
    <w:rsid w:val="00C4598E"/>
    <w:rsid w:val="00C46AC8"/>
    <w:rsid w:val="00C47267"/>
    <w:rsid w:val="00C473D6"/>
    <w:rsid w:val="00C5151F"/>
    <w:rsid w:val="00C51946"/>
    <w:rsid w:val="00C51CDA"/>
    <w:rsid w:val="00C521EF"/>
    <w:rsid w:val="00C538A2"/>
    <w:rsid w:val="00C565F4"/>
    <w:rsid w:val="00C602BF"/>
    <w:rsid w:val="00C61994"/>
    <w:rsid w:val="00C62450"/>
    <w:rsid w:val="00C64667"/>
    <w:rsid w:val="00C71FC3"/>
    <w:rsid w:val="00C727BB"/>
    <w:rsid w:val="00C72CA0"/>
    <w:rsid w:val="00C72FCF"/>
    <w:rsid w:val="00C73472"/>
    <w:rsid w:val="00C76A17"/>
    <w:rsid w:val="00C810D9"/>
    <w:rsid w:val="00C81FBD"/>
    <w:rsid w:val="00C82E13"/>
    <w:rsid w:val="00C83458"/>
    <w:rsid w:val="00C85D67"/>
    <w:rsid w:val="00C924DE"/>
    <w:rsid w:val="00C93436"/>
    <w:rsid w:val="00C94953"/>
    <w:rsid w:val="00C95620"/>
    <w:rsid w:val="00C966C3"/>
    <w:rsid w:val="00CA09C2"/>
    <w:rsid w:val="00CA184C"/>
    <w:rsid w:val="00CA1933"/>
    <w:rsid w:val="00CA2D1A"/>
    <w:rsid w:val="00CA2F10"/>
    <w:rsid w:val="00CA3688"/>
    <w:rsid w:val="00CA3A79"/>
    <w:rsid w:val="00CA52FF"/>
    <w:rsid w:val="00CA53FC"/>
    <w:rsid w:val="00CA5A21"/>
    <w:rsid w:val="00CB61DD"/>
    <w:rsid w:val="00CB68D8"/>
    <w:rsid w:val="00CB68E9"/>
    <w:rsid w:val="00CC00AF"/>
    <w:rsid w:val="00CC2CEC"/>
    <w:rsid w:val="00CC474A"/>
    <w:rsid w:val="00CC60CB"/>
    <w:rsid w:val="00CC6F67"/>
    <w:rsid w:val="00CC78F8"/>
    <w:rsid w:val="00CD1EAD"/>
    <w:rsid w:val="00CD1F21"/>
    <w:rsid w:val="00CD6CA9"/>
    <w:rsid w:val="00CE0FD1"/>
    <w:rsid w:val="00CE23CB"/>
    <w:rsid w:val="00CE2A15"/>
    <w:rsid w:val="00CE2DBB"/>
    <w:rsid w:val="00CE3EFC"/>
    <w:rsid w:val="00CE44D3"/>
    <w:rsid w:val="00CE5198"/>
    <w:rsid w:val="00CE64AD"/>
    <w:rsid w:val="00CE7DD4"/>
    <w:rsid w:val="00CF01D4"/>
    <w:rsid w:val="00CF10DA"/>
    <w:rsid w:val="00CF21E6"/>
    <w:rsid w:val="00CF2410"/>
    <w:rsid w:val="00CF553B"/>
    <w:rsid w:val="00CF6C5F"/>
    <w:rsid w:val="00CF6F73"/>
    <w:rsid w:val="00CF7166"/>
    <w:rsid w:val="00D02AD6"/>
    <w:rsid w:val="00D03095"/>
    <w:rsid w:val="00D058AB"/>
    <w:rsid w:val="00D060A0"/>
    <w:rsid w:val="00D07A3C"/>
    <w:rsid w:val="00D103C5"/>
    <w:rsid w:val="00D1221D"/>
    <w:rsid w:val="00D13252"/>
    <w:rsid w:val="00D14360"/>
    <w:rsid w:val="00D14F0F"/>
    <w:rsid w:val="00D17210"/>
    <w:rsid w:val="00D2059B"/>
    <w:rsid w:val="00D207AC"/>
    <w:rsid w:val="00D22EA9"/>
    <w:rsid w:val="00D253DA"/>
    <w:rsid w:val="00D25D43"/>
    <w:rsid w:val="00D26768"/>
    <w:rsid w:val="00D32AC0"/>
    <w:rsid w:val="00D36006"/>
    <w:rsid w:val="00D41148"/>
    <w:rsid w:val="00D420AD"/>
    <w:rsid w:val="00D420F9"/>
    <w:rsid w:val="00D42277"/>
    <w:rsid w:val="00D426CE"/>
    <w:rsid w:val="00D4297B"/>
    <w:rsid w:val="00D449D7"/>
    <w:rsid w:val="00D472EF"/>
    <w:rsid w:val="00D47889"/>
    <w:rsid w:val="00D50DC7"/>
    <w:rsid w:val="00D5179B"/>
    <w:rsid w:val="00D53C70"/>
    <w:rsid w:val="00D5470D"/>
    <w:rsid w:val="00D54775"/>
    <w:rsid w:val="00D5586A"/>
    <w:rsid w:val="00D567D1"/>
    <w:rsid w:val="00D5736B"/>
    <w:rsid w:val="00D60EA5"/>
    <w:rsid w:val="00D611FE"/>
    <w:rsid w:val="00D65544"/>
    <w:rsid w:val="00D65935"/>
    <w:rsid w:val="00D66E7F"/>
    <w:rsid w:val="00D67042"/>
    <w:rsid w:val="00D6766F"/>
    <w:rsid w:val="00D70E49"/>
    <w:rsid w:val="00D72324"/>
    <w:rsid w:val="00D750CF"/>
    <w:rsid w:val="00D75142"/>
    <w:rsid w:val="00D77A87"/>
    <w:rsid w:val="00D77B11"/>
    <w:rsid w:val="00D81326"/>
    <w:rsid w:val="00D8201C"/>
    <w:rsid w:val="00D824D2"/>
    <w:rsid w:val="00D83856"/>
    <w:rsid w:val="00D83BC7"/>
    <w:rsid w:val="00D859FA"/>
    <w:rsid w:val="00D86718"/>
    <w:rsid w:val="00D87176"/>
    <w:rsid w:val="00D93957"/>
    <w:rsid w:val="00D94D08"/>
    <w:rsid w:val="00D95004"/>
    <w:rsid w:val="00DA055F"/>
    <w:rsid w:val="00DA0A71"/>
    <w:rsid w:val="00DA1F33"/>
    <w:rsid w:val="00DA41A1"/>
    <w:rsid w:val="00DA48D1"/>
    <w:rsid w:val="00DA53F0"/>
    <w:rsid w:val="00DA777B"/>
    <w:rsid w:val="00DB3ECE"/>
    <w:rsid w:val="00DB60E3"/>
    <w:rsid w:val="00DB6237"/>
    <w:rsid w:val="00DB7716"/>
    <w:rsid w:val="00DC01DF"/>
    <w:rsid w:val="00DC1837"/>
    <w:rsid w:val="00DC2A21"/>
    <w:rsid w:val="00DC5E66"/>
    <w:rsid w:val="00DC64E7"/>
    <w:rsid w:val="00DD034A"/>
    <w:rsid w:val="00DD37A1"/>
    <w:rsid w:val="00DD45DD"/>
    <w:rsid w:val="00DE1D57"/>
    <w:rsid w:val="00DE2680"/>
    <w:rsid w:val="00DE48C2"/>
    <w:rsid w:val="00DE4C52"/>
    <w:rsid w:val="00DE5C33"/>
    <w:rsid w:val="00DE6D16"/>
    <w:rsid w:val="00DE7096"/>
    <w:rsid w:val="00DE7F63"/>
    <w:rsid w:val="00DF0198"/>
    <w:rsid w:val="00DF134F"/>
    <w:rsid w:val="00DF38C4"/>
    <w:rsid w:val="00DF41C3"/>
    <w:rsid w:val="00DF4D4D"/>
    <w:rsid w:val="00DF5C3A"/>
    <w:rsid w:val="00DF5DAF"/>
    <w:rsid w:val="00DF67F5"/>
    <w:rsid w:val="00E00EAD"/>
    <w:rsid w:val="00E01638"/>
    <w:rsid w:val="00E017EB"/>
    <w:rsid w:val="00E02C99"/>
    <w:rsid w:val="00E030EC"/>
    <w:rsid w:val="00E03157"/>
    <w:rsid w:val="00E03AFA"/>
    <w:rsid w:val="00E04316"/>
    <w:rsid w:val="00E04853"/>
    <w:rsid w:val="00E1042A"/>
    <w:rsid w:val="00E10A13"/>
    <w:rsid w:val="00E12631"/>
    <w:rsid w:val="00E13D79"/>
    <w:rsid w:val="00E17238"/>
    <w:rsid w:val="00E21B14"/>
    <w:rsid w:val="00E22944"/>
    <w:rsid w:val="00E23A1A"/>
    <w:rsid w:val="00E26E0A"/>
    <w:rsid w:val="00E301F4"/>
    <w:rsid w:val="00E33369"/>
    <w:rsid w:val="00E3338E"/>
    <w:rsid w:val="00E338FA"/>
    <w:rsid w:val="00E33E36"/>
    <w:rsid w:val="00E34ED3"/>
    <w:rsid w:val="00E34F35"/>
    <w:rsid w:val="00E37F84"/>
    <w:rsid w:val="00E40508"/>
    <w:rsid w:val="00E40781"/>
    <w:rsid w:val="00E4103A"/>
    <w:rsid w:val="00E41104"/>
    <w:rsid w:val="00E44BA5"/>
    <w:rsid w:val="00E45376"/>
    <w:rsid w:val="00E46E81"/>
    <w:rsid w:val="00E4735A"/>
    <w:rsid w:val="00E50862"/>
    <w:rsid w:val="00E54736"/>
    <w:rsid w:val="00E54BB5"/>
    <w:rsid w:val="00E62DAC"/>
    <w:rsid w:val="00E67E59"/>
    <w:rsid w:val="00E7039C"/>
    <w:rsid w:val="00E719A4"/>
    <w:rsid w:val="00E71F69"/>
    <w:rsid w:val="00E75C37"/>
    <w:rsid w:val="00E7668A"/>
    <w:rsid w:val="00E76C6E"/>
    <w:rsid w:val="00E80020"/>
    <w:rsid w:val="00E839B4"/>
    <w:rsid w:val="00E84595"/>
    <w:rsid w:val="00E84E29"/>
    <w:rsid w:val="00E85CD7"/>
    <w:rsid w:val="00E86AC1"/>
    <w:rsid w:val="00E86ADC"/>
    <w:rsid w:val="00E8729F"/>
    <w:rsid w:val="00E87486"/>
    <w:rsid w:val="00E87F62"/>
    <w:rsid w:val="00E92305"/>
    <w:rsid w:val="00E94497"/>
    <w:rsid w:val="00E94CC0"/>
    <w:rsid w:val="00E97FA9"/>
    <w:rsid w:val="00EA0C1C"/>
    <w:rsid w:val="00EA1461"/>
    <w:rsid w:val="00EA1F92"/>
    <w:rsid w:val="00EA3E82"/>
    <w:rsid w:val="00EA554C"/>
    <w:rsid w:val="00EA67F8"/>
    <w:rsid w:val="00EA6F11"/>
    <w:rsid w:val="00EA7D7A"/>
    <w:rsid w:val="00EB0D5A"/>
    <w:rsid w:val="00EB3698"/>
    <w:rsid w:val="00EB4CD8"/>
    <w:rsid w:val="00EB7379"/>
    <w:rsid w:val="00EC0928"/>
    <w:rsid w:val="00EC14BB"/>
    <w:rsid w:val="00EC167F"/>
    <w:rsid w:val="00EC2C1F"/>
    <w:rsid w:val="00EC3874"/>
    <w:rsid w:val="00EC5DAA"/>
    <w:rsid w:val="00EC7AC6"/>
    <w:rsid w:val="00ED0899"/>
    <w:rsid w:val="00ED2F39"/>
    <w:rsid w:val="00ED3CD1"/>
    <w:rsid w:val="00ED4151"/>
    <w:rsid w:val="00ED7FE3"/>
    <w:rsid w:val="00EE09A3"/>
    <w:rsid w:val="00EE1399"/>
    <w:rsid w:val="00EE23AC"/>
    <w:rsid w:val="00EE750F"/>
    <w:rsid w:val="00EF21FE"/>
    <w:rsid w:val="00EF32A0"/>
    <w:rsid w:val="00EF5EE2"/>
    <w:rsid w:val="00EF6874"/>
    <w:rsid w:val="00EF6F33"/>
    <w:rsid w:val="00EF7309"/>
    <w:rsid w:val="00F005EE"/>
    <w:rsid w:val="00F01DB0"/>
    <w:rsid w:val="00F0381C"/>
    <w:rsid w:val="00F03E13"/>
    <w:rsid w:val="00F04F91"/>
    <w:rsid w:val="00F07FB7"/>
    <w:rsid w:val="00F14A45"/>
    <w:rsid w:val="00F20C07"/>
    <w:rsid w:val="00F20CC1"/>
    <w:rsid w:val="00F22A50"/>
    <w:rsid w:val="00F2363F"/>
    <w:rsid w:val="00F239E8"/>
    <w:rsid w:val="00F24763"/>
    <w:rsid w:val="00F25FCD"/>
    <w:rsid w:val="00F275A4"/>
    <w:rsid w:val="00F339C7"/>
    <w:rsid w:val="00F351E9"/>
    <w:rsid w:val="00F3523D"/>
    <w:rsid w:val="00F35FC0"/>
    <w:rsid w:val="00F36961"/>
    <w:rsid w:val="00F41B8D"/>
    <w:rsid w:val="00F42FC1"/>
    <w:rsid w:val="00F46773"/>
    <w:rsid w:val="00F47492"/>
    <w:rsid w:val="00F47727"/>
    <w:rsid w:val="00F47A3F"/>
    <w:rsid w:val="00F47D93"/>
    <w:rsid w:val="00F54145"/>
    <w:rsid w:val="00F60FEB"/>
    <w:rsid w:val="00F6225F"/>
    <w:rsid w:val="00F67AB5"/>
    <w:rsid w:val="00F67ABA"/>
    <w:rsid w:val="00F71DC6"/>
    <w:rsid w:val="00F724DF"/>
    <w:rsid w:val="00F72B83"/>
    <w:rsid w:val="00F73A63"/>
    <w:rsid w:val="00F77BCA"/>
    <w:rsid w:val="00F80786"/>
    <w:rsid w:val="00F8211C"/>
    <w:rsid w:val="00F82CCB"/>
    <w:rsid w:val="00F8374A"/>
    <w:rsid w:val="00F841AF"/>
    <w:rsid w:val="00F84F20"/>
    <w:rsid w:val="00F8523F"/>
    <w:rsid w:val="00F852EF"/>
    <w:rsid w:val="00F8572B"/>
    <w:rsid w:val="00F87F7C"/>
    <w:rsid w:val="00F911C0"/>
    <w:rsid w:val="00F916E5"/>
    <w:rsid w:val="00F92010"/>
    <w:rsid w:val="00F938C4"/>
    <w:rsid w:val="00F941DA"/>
    <w:rsid w:val="00F94838"/>
    <w:rsid w:val="00F94A6F"/>
    <w:rsid w:val="00F9526E"/>
    <w:rsid w:val="00F9578B"/>
    <w:rsid w:val="00F97158"/>
    <w:rsid w:val="00F978D8"/>
    <w:rsid w:val="00FA0407"/>
    <w:rsid w:val="00FA0836"/>
    <w:rsid w:val="00FA0A5E"/>
    <w:rsid w:val="00FA0C53"/>
    <w:rsid w:val="00FA246C"/>
    <w:rsid w:val="00FA24D1"/>
    <w:rsid w:val="00FA4871"/>
    <w:rsid w:val="00FA4898"/>
    <w:rsid w:val="00FB25B6"/>
    <w:rsid w:val="00FB44C3"/>
    <w:rsid w:val="00FB5AC9"/>
    <w:rsid w:val="00FB5BAD"/>
    <w:rsid w:val="00FB5FD4"/>
    <w:rsid w:val="00FB641B"/>
    <w:rsid w:val="00FC110A"/>
    <w:rsid w:val="00FC1C50"/>
    <w:rsid w:val="00FC2DAE"/>
    <w:rsid w:val="00FC3211"/>
    <w:rsid w:val="00FC50C3"/>
    <w:rsid w:val="00FD05DF"/>
    <w:rsid w:val="00FD21CB"/>
    <w:rsid w:val="00FD6857"/>
    <w:rsid w:val="00FD717C"/>
    <w:rsid w:val="00FE1E36"/>
    <w:rsid w:val="00FE40E0"/>
    <w:rsid w:val="00FE56CD"/>
    <w:rsid w:val="00FE5AA1"/>
    <w:rsid w:val="00FE64BF"/>
    <w:rsid w:val="00FE7FD4"/>
    <w:rsid w:val="00FF037F"/>
    <w:rsid w:val="00FF2595"/>
    <w:rsid w:val="00FF2750"/>
    <w:rsid w:val="00FF4862"/>
    <w:rsid w:val="00FF4C41"/>
    <w:rsid w:val="00FF5648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CB90C"/>
  <w15:chartTrackingRefBased/>
  <w15:docId w15:val="{800F93C6-AA26-405C-B3E1-FC586A582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2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D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4D9B"/>
  </w:style>
  <w:style w:type="paragraph" w:styleId="a4">
    <w:name w:val="footer"/>
    <w:basedOn w:val="a"/>
    <w:link w:val="Char0"/>
    <w:uiPriority w:val="99"/>
    <w:unhideWhenUsed/>
    <w:rsid w:val="00264D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4D9B"/>
  </w:style>
  <w:style w:type="character" w:styleId="a5">
    <w:name w:val="annotation reference"/>
    <w:basedOn w:val="a0"/>
    <w:uiPriority w:val="99"/>
    <w:semiHidden/>
    <w:unhideWhenUsed/>
    <w:rsid w:val="00EB4CD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EB4CD8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EB4CD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B4CD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B4CD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B4C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B4CD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BF6A64"/>
    <w:pPr>
      <w:ind w:leftChars="400" w:left="800"/>
    </w:pPr>
  </w:style>
  <w:style w:type="character" w:styleId="aa">
    <w:name w:val="Hyperlink"/>
    <w:basedOn w:val="a0"/>
    <w:uiPriority w:val="99"/>
    <w:unhideWhenUsed/>
    <w:rsid w:val="00C81FBD"/>
    <w:rPr>
      <w:color w:val="0000FF"/>
      <w:u w:val="single"/>
    </w:rPr>
  </w:style>
  <w:style w:type="table" w:styleId="ab">
    <w:name w:val="Table Grid"/>
    <w:basedOn w:val="a1"/>
    <w:uiPriority w:val="39"/>
    <w:rsid w:val="00866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B86C10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7839FA"/>
    <w:pPr>
      <w:spacing w:after="0" w:line="240" w:lineRule="auto"/>
      <w:jc w:val="left"/>
    </w:pPr>
  </w:style>
  <w:style w:type="paragraph" w:styleId="ae">
    <w:name w:val="Normal (Web)"/>
    <w:basedOn w:val="a"/>
    <w:uiPriority w:val="99"/>
    <w:semiHidden/>
    <w:unhideWhenUsed/>
    <w:rsid w:val="00C565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link w:val="DefaultChar"/>
    <w:uiPriority w:val="99"/>
    <w:qFormat/>
    <w:rsid w:val="008C28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uiPriority w:val="99"/>
    <w:qFormat/>
    <w:rsid w:val="008C289E"/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styleId="af">
    <w:name w:val="Unresolved Mention"/>
    <w:basedOn w:val="a0"/>
    <w:uiPriority w:val="99"/>
    <w:semiHidden/>
    <w:unhideWhenUsed/>
    <w:rsid w:val="008C6D03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801F0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표 구분선1"/>
    <w:basedOn w:val="a1"/>
    <w:next w:val="ab"/>
    <w:uiPriority w:val="39"/>
    <w:rsid w:val="003465AB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B0031-4671-4305-AB82-FF6C1055A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2</Words>
  <Characters>7024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Hyunjin</dc:creator>
  <cp:keywords/>
  <dc:description/>
  <cp:lastModifiedBy>Park Hyunjin</cp:lastModifiedBy>
  <cp:revision>3</cp:revision>
  <dcterms:created xsi:type="dcterms:W3CDTF">2020-06-12T01:29:00Z</dcterms:created>
  <dcterms:modified xsi:type="dcterms:W3CDTF">2020-06-12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wnloads\headache.classification.draft.200219_MJL.docx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Unique User Id_1">
    <vt:lpwstr>f81053ed-449a-34fb-8fa0-8d843bdc63f1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7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 6th edi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